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FDCDDFA" w14:textId="77777777" w:rsidR="00B750AC" w:rsidRPr="001F7795" w:rsidRDefault="00180DD8" w:rsidP="00B750AC">
      <w:pPr>
        <w:rPr>
          <w:rFonts w:cs="Arial"/>
          <w:b/>
          <w:sz w:val="22"/>
          <w:szCs w:val="22"/>
        </w:rPr>
      </w:pPr>
      <w:r w:rsidRPr="00180DD8">
        <w:rPr>
          <w:rFonts w:cs="Arial"/>
          <w:b/>
          <w:sz w:val="22"/>
          <w:szCs w:val="22"/>
        </w:rPr>
        <w:t xml:space="preserve">Supplementary </w:t>
      </w:r>
      <w:r w:rsidR="00FC525D">
        <w:rPr>
          <w:rFonts w:cs="Arial"/>
          <w:b/>
          <w:sz w:val="22"/>
          <w:szCs w:val="22"/>
        </w:rPr>
        <w:t>t</w:t>
      </w:r>
      <w:bookmarkStart w:id="0" w:name="_GoBack"/>
      <w:bookmarkEnd w:id="0"/>
      <w:r w:rsidR="00B750AC" w:rsidRPr="001F7795">
        <w:rPr>
          <w:rFonts w:cs="Arial"/>
          <w:b/>
          <w:sz w:val="22"/>
          <w:szCs w:val="22"/>
        </w:rPr>
        <w:t xml:space="preserve">able </w:t>
      </w:r>
      <w:r w:rsidR="00CF69BB">
        <w:rPr>
          <w:rFonts w:cs="Arial"/>
          <w:b/>
          <w:sz w:val="22"/>
          <w:szCs w:val="22"/>
        </w:rPr>
        <w:t>2</w:t>
      </w:r>
      <w:r w:rsidR="00B750AC" w:rsidRPr="001F7795">
        <w:rPr>
          <w:rFonts w:cs="Arial"/>
          <w:b/>
          <w:sz w:val="22"/>
          <w:szCs w:val="22"/>
        </w:rPr>
        <w:t xml:space="preserve">: Generalised Linear Model estimates for additional units of alcohol associated with </w:t>
      </w:r>
      <w:r w:rsidR="00F452D3" w:rsidRPr="001F7795">
        <w:rPr>
          <w:rFonts w:cs="Arial"/>
          <w:b/>
          <w:sz w:val="22"/>
          <w:szCs w:val="22"/>
        </w:rPr>
        <w:t>atypical</w:t>
      </w:r>
      <w:r w:rsidR="00B750AC" w:rsidRPr="001F7795">
        <w:rPr>
          <w:rFonts w:cs="Arial"/>
          <w:b/>
          <w:sz w:val="22"/>
          <w:szCs w:val="22"/>
        </w:rPr>
        <w:t>/special occasion drinking</w:t>
      </w:r>
    </w:p>
    <w:tbl>
      <w:tblPr>
        <w:tblW w:w="15171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008"/>
        <w:gridCol w:w="1735"/>
        <w:gridCol w:w="391"/>
        <w:gridCol w:w="1269"/>
        <w:gridCol w:w="1276"/>
        <w:gridCol w:w="867"/>
        <w:gridCol w:w="567"/>
        <w:gridCol w:w="827"/>
        <w:gridCol w:w="516"/>
        <w:gridCol w:w="827"/>
        <w:gridCol w:w="516"/>
        <w:gridCol w:w="827"/>
        <w:gridCol w:w="516"/>
        <w:gridCol w:w="827"/>
        <w:gridCol w:w="516"/>
        <w:gridCol w:w="827"/>
        <w:gridCol w:w="516"/>
        <w:gridCol w:w="827"/>
        <w:gridCol w:w="516"/>
      </w:tblGrid>
      <w:tr w:rsidR="00B750AC" w:rsidRPr="00452B59" w14:paraId="56B219B9" w14:textId="77777777" w:rsidTr="00F04A0C">
        <w:trPr>
          <w:trHeight w:val="260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73C8A13" w14:textId="77777777" w:rsidR="00B750AC" w:rsidRPr="00452B59" w:rsidRDefault="00B750AC" w:rsidP="00F04A0C">
            <w:pP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4671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889D4F7" w14:textId="77777777" w:rsidR="00B750AC" w:rsidRPr="00452B59" w:rsidRDefault="00B750AC" w:rsidP="00F04A0C">
            <w:pPr>
              <w:jc w:val="center"/>
              <w:rPr>
                <w:rFonts w:eastAsia="Times New Roman" w:cs="Times New Roman"/>
                <w:b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9492" w:type="dxa"/>
            <w:gridSpan w:val="1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ABBEE4F" w14:textId="77777777" w:rsidR="00B750AC" w:rsidRPr="00452B59" w:rsidRDefault="00B750AC" w:rsidP="00F04A0C">
            <w:pPr>
              <w:jc w:val="center"/>
              <w:rPr>
                <w:rFonts w:eastAsia="Times New Roman" w:cs="Times New Roman"/>
                <w:b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b/>
                <w:color w:val="000000"/>
                <w:sz w:val="22"/>
                <w:szCs w:val="22"/>
                <w:lang w:val="en-GB"/>
              </w:rPr>
              <w:t>Age group</w:t>
            </w:r>
          </w:p>
        </w:tc>
      </w:tr>
      <w:tr w:rsidR="00B750AC" w:rsidRPr="00452B59" w14:paraId="5EEDA363" w14:textId="77777777" w:rsidTr="00F04A0C">
        <w:trPr>
          <w:trHeight w:val="260"/>
        </w:trPr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91C3EC" w14:textId="77777777" w:rsidR="00B750AC" w:rsidRPr="00452B59" w:rsidRDefault="00B750AC" w:rsidP="00F04A0C">
            <w:pP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4671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15F5EC" w14:textId="77777777" w:rsidR="00B750AC" w:rsidRPr="00452B59" w:rsidRDefault="00B750AC" w:rsidP="00F04A0C">
            <w:pPr>
              <w:jc w:val="center"/>
              <w:rPr>
                <w:rFonts w:eastAsia="Times New Roman" w:cs="Times New Roman"/>
                <w:b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b/>
                <w:color w:val="000000"/>
                <w:sz w:val="22"/>
                <w:szCs w:val="22"/>
                <w:lang w:val="en-GB"/>
              </w:rPr>
              <w:t>Typical weekly drinking category</w:t>
            </w:r>
          </w:p>
        </w:tc>
        <w:tc>
          <w:tcPr>
            <w:tcW w:w="143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88399F" w14:textId="77777777" w:rsidR="00B750AC" w:rsidRPr="00452B59" w:rsidRDefault="00B750AC" w:rsidP="00F04A0C">
            <w:pPr>
              <w:jc w:val="center"/>
              <w:rPr>
                <w:rFonts w:eastAsia="Times New Roman" w:cs="Times New Roman"/>
                <w:b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b/>
                <w:color w:val="000000"/>
                <w:sz w:val="22"/>
                <w:szCs w:val="22"/>
                <w:lang w:val="en-GB"/>
              </w:rPr>
              <w:t>16-24</w:t>
            </w:r>
          </w:p>
        </w:tc>
        <w:tc>
          <w:tcPr>
            <w:tcW w:w="134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176F44" w14:textId="77777777" w:rsidR="00B750AC" w:rsidRPr="00452B59" w:rsidRDefault="00B750AC" w:rsidP="00F04A0C">
            <w:pPr>
              <w:jc w:val="center"/>
              <w:rPr>
                <w:rFonts w:eastAsia="Times New Roman" w:cs="Times New Roman"/>
                <w:b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b/>
                <w:color w:val="000000"/>
                <w:sz w:val="22"/>
                <w:szCs w:val="22"/>
                <w:lang w:val="en-GB"/>
              </w:rPr>
              <w:t>25-34</w:t>
            </w:r>
          </w:p>
        </w:tc>
        <w:tc>
          <w:tcPr>
            <w:tcW w:w="134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1449C3" w14:textId="77777777" w:rsidR="00B750AC" w:rsidRPr="00452B59" w:rsidRDefault="00B750AC" w:rsidP="00F04A0C">
            <w:pPr>
              <w:jc w:val="center"/>
              <w:rPr>
                <w:rFonts w:eastAsia="Times New Roman" w:cs="Times New Roman"/>
                <w:b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b/>
                <w:color w:val="000000"/>
                <w:sz w:val="22"/>
                <w:szCs w:val="22"/>
                <w:lang w:val="en-GB"/>
              </w:rPr>
              <w:t>35-44</w:t>
            </w:r>
          </w:p>
        </w:tc>
        <w:tc>
          <w:tcPr>
            <w:tcW w:w="134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5E9150" w14:textId="77777777" w:rsidR="00B750AC" w:rsidRPr="00452B59" w:rsidRDefault="00B750AC" w:rsidP="00F04A0C">
            <w:pPr>
              <w:jc w:val="center"/>
              <w:rPr>
                <w:rFonts w:eastAsia="Times New Roman" w:cs="Times New Roman"/>
                <w:b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b/>
                <w:color w:val="000000"/>
                <w:sz w:val="22"/>
                <w:szCs w:val="22"/>
                <w:lang w:val="en-GB"/>
              </w:rPr>
              <w:t>45-54</w:t>
            </w:r>
          </w:p>
        </w:tc>
        <w:tc>
          <w:tcPr>
            <w:tcW w:w="134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F96AE1" w14:textId="77777777" w:rsidR="00B750AC" w:rsidRPr="00452B59" w:rsidRDefault="00B750AC" w:rsidP="00F04A0C">
            <w:pPr>
              <w:jc w:val="center"/>
              <w:rPr>
                <w:rFonts w:eastAsia="Times New Roman" w:cs="Times New Roman"/>
                <w:b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b/>
                <w:color w:val="000000"/>
                <w:sz w:val="22"/>
                <w:szCs w:val="22"/>
                <w:lang w:val="en-GB"/>
              </w:rPr>
              <w:t>55-64</w:t>
            </w:r>
          </w:p>
        </w:tc>
        <w:tc>
          <w:tcPr>
            <w:tcW w:w="134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85F1CA" w14:textId="77777777" w:rsidR="00B750AC" w:rsidRPr="00452B59" w:rsidRDefault="00B750AC" w:rsidP="00F04A0C">
            <w:pPr>
              <w:jc w:val="center"/>
              <w:rPr>
                <w:rFonts w:eastAsia="Times New Roman" w:cs="Times New Roman"/>
                <w:b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b/>
                <w:color w:val="000000"/>
                <w:sz w:val="22"/>
                <w:szCs w:val="22"/>
                <w:lang w:val="en-GB"/>
              </w:rPr>
              <w:t>65-74</w:t>
            </w:r>
          </w:p>
        </w:tc>
        <w:tc>
          <w:tcPr>
            <w:tcW w:w="134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9980C4" w14:textId="77777777" w:rsidR="00B750AC" w:rsidRPr="00452B59" w:rsidRDefault="00B750AC" w:rsidP="00F04A0C">
            <w:pPr>
              <w:jc w:val="center"/>
              <w:rPr>
                <w:rFonts w:eastAsia="Times New Roman" w:cs="Times New Roman"/>
                <w:b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b/>
                <w:color w:val="000000"/>
                <w:sz w:val="22"/>
                <w:szCs w:val="22"/>
                <w:lang w:val="en-GB"/>
              </w:rPr>
              <w:t>75+</w:t>
            </w:r>
          </w:p>
        </w:tc>
      </w:tr>
      <w:tr w:rsidR="00B750AC" w:rsidRPr="00452B59" w14:paraId="5AA609D0" w14:textId="77777777" w:rsidTr="00F04A0C">
        <w:trPr>
          <w:trHeight w:val="26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A1F20B" w14:textId="77777777" w:rsidR="00B750AC" w:rsidRPr="00452B59" w:rsidRDefault="00B750AC" w:rsidP="00F04A0C">
            <w:pP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CF6B1C" w14:textId="77777777" w:rsidR="00B750AC" w:rsidRPr="00452B59" w:rsidRDefault="00B750AC" w:rsidP="00F04A0C">
            <w:pPr>
              <w:rPr>
                <w:rFonts w:eastAsia="Times New Roman" w:cs="Times New Roman"/>
                <w:b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b/>
                <w:color w:val="000000"/>
                <w:sz w:val="22"/>
                <w:szCs w:val="22"/>
                <w:lang w:val="en-GB"/>
              </w:rPr>
              <w:t>Consumption*</w:t>
            </w:r>
          </w:p>
        </w:tc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4CE637" w14:textId="77777777" w:rsidR="00B750AC" w:rsidRPr="00452B59" w:rsidRDefault="00B750AC" w:rsidP="00F04A0C">
            <w:pPr>
              <w:jc w:val="right"/>
              <w:rPr>
                <w:rFonts w:eastAsia="Times New Roman" w:cs="Times New Roman"/>
                <w:b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b/>
                <w:color w:val="000000"/>
                <w:sz w:val="22"/>
                <w:szCs w:val="22"/>
                <w:lang w:val="en-GB"/>
              </w:rPr>
              <w:t>Units</w:t>
            </w:r>
            <w:r w:rsidRPr="00452B59">
              <w:rPr>
                <w:rFonts w:cs="Times New Roman"/>
                <w:color w:val="000000" w:themeColor="text1"/>
                <w:sz w:val="22"/>
                <w:szCs w:val="22"/>
              </w:rPr>
              <w:t>#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28AC09" w14:textId="77777777" w:rsidR="00B750AC" w:rsidRPr="00452B59" w:rsidRDefault="00B750AC" w:rsidP="00F04A0C">
            <w:pPr>
              <w:jc w:val="right"/>
              <w:rPr>
                <w:rFonts w:eastAsia="Times New Roman" w:cs="Times New Roman"/>
                <w:b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b/>
                <w:color w:val="000000"/>
                <w:sz w:val="22"/>
                <w:szCs w:val="22"/>
                <w:lang w:val="en-GB"/>
              </w:rPr>
              <w:t>Grams</w:t>
            </w:r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85CD03B" w14:textId="77777777" w:rsidR="00B750AC" w:rsidRPr="00452B59" w:rsidRDefault="00B750AC" w:rsidP="00F04A0C">
            <w:pPr>
              <w:jc w:val="center"/>
              <w:rPr>
                <w:rFonts w:eastAsia="Times New Roman" w:cs="Times New Roman"/>
                <w:b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b/>
                <w:color w:val="000000"/>
                <w:sz w:val="22"/>
                <w:szCs w:val="22"/>
                <w:lang w:val="en-GB"/>
              </w:rPr>
              <w:t>Mea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AD1DC3" w14:textId="77777777" w:rsidR="00B750AC" w:rsidRPr="00452B59" w:rsidRDefault="00B750AC" w:rsidP="00F04A0C">
            <w:pPr>
              <w:jc w:val="center"/>
              <w:rPr>
                <w:rFonts w:eastAsia="Times New Roman" w:cs="Times New Roman"/>
                <w:b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b/>
                <w:color w:val="000000"/>
                <w:sz w:val="22"/>
                <w:szCs w:val="22"/>
                <w:lang w:val="en-GB"/>
              </w:rPr>
              <w:t>SE</w:t>
            </w:r>
          </w:p>
        </w:tc>
        <w:tc>
          <w:tcPr>
            <w:tcW w:w="8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B5B6968" w14:textId="77777777" w:rsidR="00B750AC" w:rsidRPr="00452B59" w:rsidRDefault="00B750AC" w:rsidP="00F04A0C">
            <w:pPr>
              <w:jc w:val="center"/>
              <w:rPr>
                <w:rFonts w:eastAsia="Times New Roman" w:cs="Times New Roman"/>
                <w:b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b/>
                <w:color w:val="000000"/>
                <w:sz w:val="22"/>
                <w:szCs w:val="22"/>
                <w:lang w:val="en-GB"/>
              </w:rPr>
              <w:t>Mean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E76AA9" w14:textId="77777777" w:rsidR="00B750AC" w:rsidRPr="00452B59" w:rsidRDefault="00B750AC" w:rsidP="00F04A0C">
            <w:pPr>
              <w:jc w:val="center"/>
              <w:rPr>
                <w:rFonts w:eastAsia="Times New Roman" w:cs="Times New Roman"/>
                <w:b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b/>
                <w:color w:val="000000"/>
                <w:sz w:val="22"/>
                <w:szCs w:val="22"/>
                <w:lang w:val="en-GB"/>
              </w:rPr>
              <w:t>SE</w:t>
            </w:r>
          </w:p>
        </w:tc>
        <w:tc>
          <w:tcPr>
            <w:tcW w:w="8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4F3B1DB" w14:textId="77777777" w:rsidR="00B750AC" w:rsidRPr="00452B59" w:rsidRDefault="00B750AC" w:rsidP="00F04A0C">
            <w:pPr>
              <w:jc w:val="center"/>
              <w:rPr>
                <w:rFonts w:eastAsia="Times New Roman" w:cs="Times New Roman"/>
                <w:b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b/>
                <w:color w:val="000000"/>
                <w:sz w:val="22"/>
                <w:szCs w:val="22"/>
                <w:lang w:val="en-GB"/>
              </w:rPr>
              <w:t>Mean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FAFDF1" w14:textId="77777777" w:rsidR="00B750AC" w:rsidRPr="00452B59" w:rsidRDefault="00B750AC" w:rsidP="00F04A0C">
            <w:pPr>
              <w:jc w:val="center"/>
              <w:rPr>
                <w:rFonts w:eastAsia="Times New Roman" w:cs="Times New Roman"/>
                <w:b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b/>
                <w:color w:val="000000"/>
                <w:sz w:val="22"/>
                <w:szCs w:val="22"/>
                <w:lang w:val="en-GB"/>
              </w:rPr>
              <w:t>SE</w:t>
            </w:r>
          </w:p>
        </w:tc>
        <w:tc>
          <w:tcPr>
            <w:tcW w:w="8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EECE927" w14:textId="77777777" w:rsidR="00B750AC" w:rsidRPr="00452B59" w:rsidRDefault="00B750AC" w:rsidP="00F04A0C">
            <w:pPr>
              <w:jc w:val="center"/>
              <w:rPr>
                <w:rFonts w:eastAsia="Times New Roman" w:cs="Times New Roman"/>
                <w:b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b/>
                <w:color w:val="000000"/>
                <w:sz w:val="22"/>
                <w:szCs w:val="22"/>
                <w:lang w:val="en-GB"/>
              </w:rPr>
              <w:t>Mean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B97EDE" w14:textId="77777777" w:rsidR="00B750AC" w:rsidRPr="00452B59" w:rsidRDefault="00B750AC" w:rsidP="00F04A0C">
            <w:pPr>
              <w:jc w:val="center"/>
              <w:rPr>
                <w:rFonts w:eastAsia="Times New Roman" w:cs="Times New Roman"/>
                <w:b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b/>
                <w:color w:val="000000"/>
                <w:sz w:val="22"/>
                <w:szCs w:val="22"/>
                <w:lang w:val="en-GB"/>
              </w:rPr>
              <w:t>SE</w:t>
            </w:r>
          </w:p>
        </w:tc>
        <w:tc>
          <w:tcPr>
            <w:tcW w:w="8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444F4AD" w14:textId="77777777" w:rsidR="00B750AC" w:rsidRPr="00452B59" w:rsidRDefault="00B750AC" w:rsidP="00F04A0C">
            <w:pPr>
              <w:jc w:val="center"/>
              <w:rPr>
                <w:rFonts w:eastAsia="Times New Roman" w:cs="Times New Roman"/>
                <w:b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b/>
                <w:color w:val="000000"/>
                <w:sz w:val="22"/>
                <w:szCs w:val="22"/>
                <w:lang w:val="en-GB"/>
              </w:rPr>
              <w:t>Mean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6B4527" w14:textId="77777777" w:rsidR="00B750AC" w:rsidRPr="00452B59" w:rsidRDefault="00B750AC" w:rsidP="00F04A0C">
            <w:pPr>
              <w:jc w:val="center"/>
              <w:rPr>
                <w:rFonts w:eastAsia="Times New Roman" w:cs="Times New Roman"/>
                <w:b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b/>
                <w:color w:val="000000"/>
                <w:sz w:val="22"/>
                <w:szCs w:val="22"/>
                <w:lang w:val="en-GB"/>
              </w:rPr>
              <w:t>SE</w:t>
            </w:r>
          </w:p>
        </w:tc>
        <w:tc>
          <w:tcPr>
            <w:tcW w:w="8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2489467" w14:textId="77777777" w:rsidR="00B750AC" w:rsidRPr="00452B59" w:rsidRDefault="00B750AC" w:rsidP="00F04A0C">
            <w:pPr>
              <w:jc w:val="center"/>
              <w:rPr>
                <w:rFonts w:eastAsia="Times New Roman" w:cs="Times New Roman"/>
                <w:b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b/>
                <w:color w:val="000000"/>
                <w:sz w:val="22"/>
                <w:szCs w:val="22"/>
                <w:lang w:val="en-GB"/>
              </w:rPr>
              <w:t>Mean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7205D7" w14:textId="77777777" w:rsidR="00B750AC" w:rsidRPr="00452B59" w:rsidRDefault="00B750AC" w:rsidP="00F04A0C">
            <w:pPr>
              <w:jc w:val="center"/>
              <w:rPr>
                <w:rFonts w:eastAsia="Times New Roman" w:cs="Times New Roman"/>
                <w:b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b/>
                <w:color w:val="000000"/>
                <w:sz w:val="22"/>
                <w:szCs w:val="22"/>
                <w:lang w:val="en-GB"/>
              </w:rPr>
              <w:t>SE</w:t>
            </w:r>
          </w:p>
        </w:tc>
        <w:tc>
          <w:tcPr>
            <w:tcW w:w="8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256DB74" w14:textId="77777777" w:rsidR="00B750AC" w:rsidRPr="00452B59" w:rsidRDefault="00B750AC" w:rsidP="00F04A0C">
            <w:pPr>
              <w:jc w:val="center"/>
              <w:rPr>
                <w:rFonts w:eastAsia="Times New Roman" w:cs="Times New Roman"/>
                <w:b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b/>
                <w:color w:val="000000"/>
                <w:sz w:val="22"/>
                <w:szCs w:val="22"/>
                <w:lang w:val="en-GB"/>
              </w:rPr>
              <w:t>Mean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2DBC85" w14:textId="77777777" w:rsidR="00B750AC" w:rsidRPr="00452B59" w:rsidRDefault="00B750AC" w:rsidP="00F04A0C">
            <w:pPr>
              <w:jc w:val="center"/>
              <w:rPr>
                <w:rFonts w:eastAsia="Times New Roman" w:cs="Times New Roman"/>
                <w:b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b/>
                <w:color w:val="000000"/>
                <w:sz w:val="22"/>
                <w:szCs w:val="22"/>
                <w:lang w:val="en-GB"/>
              </w:rPr>
              <w:t>SE</w:t>
            </w:r>
          </w:p>
        </w:tc>
      </w:tr>
      <w:tr w:rsidR="00B750AC" w:rsidRPr="00452B59" w14:paraId="3315A7B7" w14:textId="77777777" w:rsidTr="00F04A0C">
        <w:trPr>
          <w:trHeight w:val="260"/>
        </w:trPr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D3660D" w14:textId="77777777" w:rsidR="00B750AC" w:rsidRPr="00452B59" w:rsidRDefault="00B750AC" w:rsidP="00F04A0C">
            <w:pPr>
              <w:rPr>
                <w:rFonts w:eastAsia="Times New Roman" w:cs="Times New Roman"/>
                <w:b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b/>
                <w:color w:val="000000"/>
                <w:sz w:val="22"/>
                <w:szCs w:val="22"/>
                <w:lang w:val="en-GB"/>
              </w:rPr>
              <w:t>Male</w:t>
            </w:r>
          </w:p>
        </w:tc>
        <w:tc>
          <w:tcPr>
            <w:tcW w:w="1735" w:type="dxa"/>
            <w:tcBorders>
              <w:top w:val="nil"/>
              <w:left w:val="single" w:sz="4" w:space="0" w:color="auto"/>
              <w:bottom w:val="nil"/>
              <w:right w:val="single" w:sz="4" w:space="0" w:color="FFFFFF" w:themeColor="background1"/>
            </w:tcBorders>
            <w:shd w:val="clear" w:color="000000" w:fill="FFFFFF"/>
            <w:noWrap/>
            <w:vAlign w:val="bottom"/>
            <w:hideMark/>
          </w:tcPr>
          <w:p w14:paraId="7EFED35D" w14:textId="77777777" w:rsidR="00B750AC" w:rsidRPr="00452B59" w:rsidRDefault="00B750AC" w:rsidP="00F04A0C">
            <w:pP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Lower risk</w:t>
            </w:r>
          </w:p>
        </w:tc>
        <w:tc>
          <w:tcPr>
            <w:tcW w:w="391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auto"/>
            </w:tcBorders>
            <w:shd w:val="clear" w:color="000000" w:fill="FFFFFF"/>
            <w:vAlign w:val="bottom"/>
          </w:tcPr>
          <w:p w14:paraId="10FFA467" w14:textId="77777777" w:rsidR="00B750AC" w:rsidRPr="00452B59" w:rsidRDefault="00B750AC" w:rsidP="00F04A0C">
            <w:pP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52C295" w14:textId="77777777" w:rsidR="00B750AC" w:rsidRPr="00452B59" w:rsidRDefault="00B750AC" w:rsidP="00F04A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1 or less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FFACB1" w14:textId="77777777" w:rsidR="00B750AC" w:rsidRPr="00452B59" w:rsidRDefault="00B750AC" w:rsidP="00F04A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&gt;=8</w:t>
            </w:r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90BE9E" w14:textId="77777777" w:rsidR="00B750AC" w:rsidRPr="00452B59" w:rsidRDefault="00B750AC" w:rsidP="00F04A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2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ED95B5" w14:textId="77777777" w:rsidR="00B750AC" w:rsidRPr="00452B59" w:rsidRDefault="00B750AC" w:rsidP="00F04A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0.9</w:t>
            </w:r>
          </w:p>
        </w:tc>
        <w:tc>
          <w:tcPr>
            <w:tcW w:w="8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950038" w14:textId="77777777" w:rsidR="00B750AC" w:rsidRPr="00452B59" w:rsidRDefault="00B750AC" w:rsidP="00F04A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1.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36386A" w14:textId="77777777" w:rsidR="00B750AC" w:rsidRPr="00452B59" w:rsidRDefault="00B750AC" w:rsidP="00F04A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0.7</w:t>
            </w:r>
          </w:p>
        </w:tc>
        <w:tc>
          <w:tcPr>
            <w:tcW w:w="8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1F0CB5" w14:textId="77777777" w:rsidR="00B750AC" w:rsidRPr="00452B59" w:rsidRDefault="00B750AC" w:rsidP="00F04A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1.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373933" w14:textId="77777777" w:rsidR="00B750AC" w:rsidRPr="00452B59" w:rsidRDefault="00B750AC" w:rsidP="00F04A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0.6</w:t>
            </w:r>
          </w:p>
        </w:tc>
        <w:tc>
          <w:tcPr>
            <w:tcW w:w="8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9A0AE9" w14:textId="77777777" w:rsidR="00B750AC" w:rsidRPr="00452B59" w:rsidRDefault="00B750AC" w:rsidP="00F04A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1.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A134A9" w14:textId="77777777" w:rsidR="00B750AC" w:rsidRPr="00452B59" w:rsidRDefault="00B750AC" w:rsidP="00F04A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0.5</w:t>
            </w:r>
          </w:p>
        </w:tc>
        <w:tc>
          <w:tcPr>
            <w:tcW w:w="8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6DEAB8" w14:textId="77777777" w:rsidR="00B750AC" w:rsidRPr="00452B59" w:rsidRDefault="00B750AC" w:rsidP="00F04A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1.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D27EF1" w14:textId="77777777" w:rsidR="00B750AC" w:rsidRPr="00452B59" w:rsidRDefault="00B750AC" w:rsidP="00F04A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0.5</w:t>
            </w:r>
          </w:p>
        </w:tc>
        <w:tc>
          <w:tcPr>
            <w:tcW w:w="8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5CC52E" w14:textId="77777777" w:rsidR="00B750AC" w:rsidRPr="00452B59" w:rsidRDefault="00B750AC" w:rsidP="00F04A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0.9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05698D" w14:textId="77777777" w:rsidR="00B750AC" w:rsidRPr="00452B59" w:rsidRDefault="00B750AC" w:rsidP="00F04A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0.4</w:t>
            </w:r>
          </w:p>
        </w:tc>
        <w:tc>
          <w:tcPr>
            <w:tcW w:w="8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AF1904" w14:textId="77777777" w:rsidR="00B750AC" w:rsidRPr="00452B59" w:rsidRDefault="00B750AC" w:rsidP="00F04A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0.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5FA3A5" w14:textId="77777777" w:rsidR="00B750AC" w:rsidRPr="00452B59" w:rsidRDefault="00B750AC" w:rsidP="00F04A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0.5</w:t>
            </w:r>
          </w:p>
        </w:tc>
      </w:tr>
      <w:tr w:rsidR="00B750AC" w:rsidRPr="00452B59" w14:paraId="0A8E6AF6" w14:textId="77777777" w:rsidTr="00F04A0C">
        <w:trPr>
          <w:trHeight w:val="260"/>
        </w:trPr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CFE8DA" w14:textId="77777777" w:rsidR="00B750AC" w:rsidRPr="00452B59" w:rsidRDefault="00B750AC" w:rsidP="00F04A0C">
            <w:pPr>
              <w:rPr>
                <w:rFonts w:eastAsia="Times New Roman" w:cs="Times New Roman"/>
                <w:b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b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735" w:type="dxa"/>
            <w:tcBorders>
              <w:top w:val="nil"/>
              <w:left w:val="single" w:sz="4" w:space="0" w:color="auto"/>
              <w:bottom w:val="nil"/>
              <w:right w:val="single" w:sz="4" w:space="0" w:color="FFFFFF" w:themeColor="background1"/>
            </w:tcBorders>
            <w:shd w:val="clear" w:color="000000" w:fill="FFFFFF"/>
            <w:noWrap/>
            <w:vAlign w:val="bottom"/>
            <w:hideMark/>
          </w:tcPr>
          <w:p w14:paraId="2324D714" w14:textId="77777777" w:rsidR="00B750AC" w:rsidRPr="00452B59" w:rsidRDefault="00B750AC" w:rsidP="00F04A0C">
            <w:pP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391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auto"/>
            </w:tcBorders>
            <w:shd w:val="clear" w:color="000000" w:fill="FFFFFF"/>
            <w:vAlign w:val="bottom"/>
          </w:tcPr>
          <w:p w14:paraId="575BD29C" w14:textId="77777777" w:rsidR="00B750AC" w:rsidRPr="00452B59" w:rsidRDefault="00B750AC" w:rsidP="00F04A0C">
            <w:pP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1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AB9B49" w14:textId="77777777" w:rsidR="00B750AC" w:rsidRPr="00452B59" w:rsidRDefault="00B750AC" w:rsidP="00F04A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&gt;1 to 1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713FF2" w14:textId="77777777" w:rsidR="00B750AC" w:rsidRPr="00452B59" w:rsidRDefault="00B750AC" w:rsidP="00F04A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&gt;8-80</w:t>
            </w:r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AF0DA5" w14:textId="77777777" w:rsidR="00B750AC" w:rsidRPr="00452B59" w:rsidRDefault="00B750AC" w:rsidP="00F04A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6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AB278A" w14:textId="77777777" w:rsidR="00B750AC" w:rsidRPr="00452B59" w:rsidRDefault="00B750AC" w:rsidP="00F04A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0.6</w:t>
            </w:r>
          </w:p>
        </w:tc>
        <w:tc>
          <w:tcPr>
            <w:tcW w:w="8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18C69A" w14:textId="77777777" w:rsidR="00B750AC" w:rsidRPr="00452B59" w:rsidRDefault="00B750AC" w:rsidP="00F04A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4.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87EA52" w14:textId="77777777" w:rsidR="00B750AC" w:rsidRPr="00452B59" w:rsidRDefault="00B750AC" w:rsidP="00F04A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0.6</w:t>
            </w:r>
          </w:p>
        </w:tc>
        <w:tc>
          <w:tcPr>
            <w:tcW w:w="8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3526AD" w14:textId="77777777" w:rsidR="00B750AC" w:rsidRPr="00452B59" w:rsidRDefault="00B750AC" w:rsidP="00F04A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3.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19A15A" w14:textId="77777777" w:rsidR="00B750AC" w:rsidRPr="00452B59" w:rsidRDefault="00B750AC" w:rsidP="00F04A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0.5</w:t>
            </w:r>
          </w:p>
        </w:tc>
        <w:tc>
          <w:tcPr>
            <w:tcW w:w="8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4FBFC1" w14:textId="77777777" w:rsidR="00B750AC" w:rsidRPr="00452B59" w:rsidRDefault="00B750AC" w:rsidP="00F04A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2.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7C2295" w14:textId="77777777" w:rsidR="00B750AC" w:rsidRPr="00452B59" w:rsidRDefault="00B750AC" w:rsidP="00F04A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0.4</w:t>
            </w:r>
          </w:p>
        </w:tc>
        <w:tc>
          <w:tcPr>
            <w:tcW w:w="8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47954F" w14:textId="77777777" w:rsidR="00B750AC" w:rsidRPr="00452B59" w:rsidRDefault="00B750AC" w:rsidP="00F04A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2.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37AFC0" w14:textId="77777777" w:rsidR="00B750AC" w:rsidRPr="00452B59" w:rsidRDefault="00B750AC" w:rsidP="00F04A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0.4</w:t>
            </w:r>
          </w:p>
        </w:tc>
        <w:tc>
          <w:tcPr>
            <w:tcW w:w="8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5E0721" w14:textId="77777777" w:rsidR="00B750AC" w:rsidRPr="00452B59" w:rsidRDefault="00B750AC" w:rsidP="00F04A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2.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446789" w14:textId="77777777" w:rsidR="00B750AC" w:rsidRPr="00452B59" w:rsidRDefault="00B750AC" w:rsidP="00F04A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0.4</w:t>
            </w:r>
          </w:p>
        </w:tc>
        <w:tc>
          <w:tcPr>
            <w:tcW w:w="8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44D7D9" w14:textId="77777777" w:rsidR="00B750AC" w:rsidRPr="00452B59" w:rsidRDefault="00B750AC" w:rsidP="00F04A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1.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197AF2" w14:textId="77777777" w:rsidR="00B750AC" w:rsidRPr="00452B59" w:rsidRDefault="00B750AC" w:rsidP="00F04A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0.5</w:t>
            </w:r>
          </w:p>
        </w:tc>
      </w:tr>
      <w:tr w:rsidR="00B750AC" w:rsidRPr="00452B59" w14:paraId="45BF225C" w14:textId="77777777" w:rsidTr="00F04A0C">
        <w:trPr>
          <w:trHeight w:val="260"/>
        </w:trPr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AA1911" w14:textId="77777777" w:rsidR="00B750AC" w:rsidRPr="00452B59" w:rsidRDefault="00B750AC" w:rsidP="00F04A0C">
            <w:pPr>
              <w:rPr>
                <w:rFonts w:eastAsia="Times New Roman" w:cs="Times New Roman"/>
                <w:b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b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735" w:type="dxa"/>
            <w:tcBorders>
              <w:top w:val="nil"/>
              <w:left w:val="single" w:sz="4" w:space="0" w:color="auto"/>
              <w:bottom w:val="nil"/>
              <w:right w:val="single" w:sz="4" w:space="0" w:color="FFFFFF" w:themeColor="background1"/>
            </w:tcBorders>
            <w:shd w:val="clear" w:color="000000" w:fill="FFFFFF"/>
            <w:noWrap/>
            <w:vAlign w:val="bottom"/>
            <w:hideMark/>
          </w:tcPr>
          <w:p w14:paraId="5C904F68" w14:textId="77777777" w:rsidR="00B750AC" w:rsidRPr="00452B59" w:rsidRDefault="00B750AC" w:rsidP="00F04A0C">
            <w:pP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391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auto"/>
            </w:tcBorders>
            <w:shd w:val="clear" w:color="000000" w:fill="FFFFFF"/>
            <w:vAlign w:val="bottom"/>
          </w:tcPr>
          <w:p w14:paraId="27432565" w14:textId="77777777" w:rsidR="00B750AC" w:rsidRPr="00452B59" w:rsidRDefault="00B750AC" w:rsidP="00F04A0C">
            <w:pP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3</w:t>
            </w:r>
          </w:p>
        </w:tc>
        <w:tc>
          <w:tcPr>
            <w:tcW w:w="1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FE5AA6" w14:textId="77777777" w:rsidR="00B750AC" w:rsidRPr="00452B59" w:rsidRDefault="00B750AC" w:rsidP="00F04A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&gt;10 to 2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E86CAC" w14:textId="77777777" w:rsidR="00B750AC" w:rsidRPr="00452B59" w:rsidRDefault="00B750AC" w:rsidP="00F04A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&gt;80-168</w:t>
            </w:r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9DB836" w14:textId="77777777" w:rsidR="00B750AC" w:rsidRPr="00452B59" w:rsidRDefault="00B750AC" w:rsidP="00F04A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6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B0AC29" w14:textId="77777777" w:rsidR="00B750AC" w:rsidRPr="00452B59" w:rsidRDefault="00B750AC" w:rsidP="00F04A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1.1</w:t>
            </w:r>
          </w:p>
        </w:tc>
        <w:tc>
          <w:tcPr>
            <w:tcW w:w="8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C971BE" w14:textId="77777777" w:rsidR="00B750AC" w:rsidRPr="00452B59" w:rsidRDefault="00B750AC" w:rsidP="00F04A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4.9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1D5F7E" w14:textId="77777777" w:rsidR="00B750AC" w:rsidRPr="00452B59" w:rsidRDefault="00B750AC" w:rsidP="00F04A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0.8</w:t>
            </w:r>
          </w:p>
        </w:tc>
        <w:tc>
          <w:tcPr>
            <w:tcW w:w="8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E5139A" w14:textId="77777777" w:rsidR="00B750AC" w:rsidRPr="00452B59" w:rsidRDefault="00B750AC" w:rsidP="00F04A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4.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2DE8F1" w14:textId="77777777" w:rsidR="00B750AC" w:rsidRPr="00452B59" w:rsidRDefault="00B750AC" w:rsidP="00F04A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0.7</w:t>
            </w:r>
          </w:p>
        </w:tc>
        <w:tc>
          <w:tcPr>
            <w:tcW w:w="8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4E31E7" w14:textId="77777777" w:rsidR="00B750AC" w:rsidRPr="00452B59" w:rsidRDefault="00B750AC" w:rsidP="00F04A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4.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DD4848" w14:textId="77777777" w:rsidR="00B750AC" w:rsidRPr="00452B59" w:rsidRDefault="00B750AC" w:rsidP="00F04A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0.5</w:t>
            </w:r>
          </w:p>
        </w:tc>
        <w:tc>
          <w:tcPr>
            <w:tcW w:w="8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2AB212" w14:textId="77777777" w:rsidR="00B750AC" w:rsidRPr="00452B59" w:rsidRDefault="00B750AC" w:rsidP="00F04A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3.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FE340E" w14:textId="77777777" w:rsidR="00B750AC" w:rsidRPr="00452B59" w:rsidRDefault="00B750AC" w:rsidP="00F04A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0.5</w:t>
            </w:r>
          </w:p>
        </w:tc>
        <w:tc>
          <w:tcPr>
            <w:tcW w:w="8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1FDCEB" w14:textId="77777777" w:rsidR="00B750AC" w:rsidRPr="00452B59" w:rsidRDefault="00B750AC" w:rsidP="00F04A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2.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6B096C" w14:textId="77777777" w:rsidR="00B750AC" w:rsidRPr="00452B59" w:rsidRDefault="00B750AC" w:rsidP="00F04A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0.5</w:t>
            </w:r>
          </w:p>
        </w:tc>
        <w:tc>
          <w:tcPr>
            <w:tcW w:w="8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555D5D" w14:textId="77777777" w:rsidR="00B750AC" w:rsidRPr="00452B59" w:rsidRDefault="00B750AC" w:rsidP="00F04A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1.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EB6645" w14:textId="77777777" w:rsidR="00B750AC" w:rsidRPr="00452B59" w:rsidRDefault="00B750AC" w:rsidP="00F04A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0.7</w:t>
            </w:r>
          </w:p>
        </w:tc>
      </w:tr>
      <w:tr w:rsidR="00B750AC" w:rsidRPr="00452B59" w14:paraId="16EF7EB2" w14:textId="77777777" w:rsidTr="00F04A0C">
        <w:trPr>
          <w:trHeight w:val="260"/>
        </w:trPr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95ED3A" w14:textId="77777777" w:rsidR="00B750AC" w:rsidRPr="00452B59" w:rsidRDefault="00B750AC" w:rsidP="00F04A0C">
            <w:pPr>
              <w:rPr>
                <w:rFonts w:eastAsia="Times New Roman" w:cs="Times New Roman"/>
                <w:b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b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735" w:type="dxa"/>
            <w:tcBorders>
              <w:top w:val="nil"/>
              <w:left w:val="single" w:sz="4" w:space="0" w:color="auto"/>
              <w:bottom w:val="nil"/>
              <w:right w:val="single" w:sz="4" w:space="0" w:color="FFFFFF" w:themeColor="background1"/>
            </w:tcBorders>
            <w:shd w:val="clear" w:color="000000" w:fill="FFFFFF"/>
            <w:noWrap/>
            <w:vAlign w:val="bottom"/>
            <w:hideMark/>
          </w:tcPr>
          <w:p w14:paraId="22BAA0B1" w14:textId="77777777" w:rsidR="00B750AC" w:rsidRPr="00452B59" w:rsidRDefault="00B750AC" w:rsidP="00F04A0C">
            <w:pP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Increasing risk</w:t>
            </w:r>
          </w:p>
        </w:tc>
        <w:tc>
          <w:tcPr>
            <w:tcW w:w="391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auto"/>
            </w:tcBorders>
            <w:shd w:val="clear" w:color="000000" w:fill="FFFFFF"/>
            <w:vAlign w:val="bottom"/>
          </w:tcPr>
          <w:p w14:paraId="6CB358E0" w14:textId="77777777" w:rsidR="00B750AC" w:rsidRPr="00452B59" w:rsidRDefault="00B750AC" w:rsidP="00F04A0C">
            <w:pP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4</w:t>
            </w:r>
          </w:p>
        </w:tc>
        <w:tc>
          <w:tcPr>
            <w:tcW w:w="1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657A85" w14:textId="77777777" w:rsidR="00B750AC" w:rsidRPr="00452B59" w:rsidRDefault="00B750AC" w:rsidP="00F04A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&gt;21-35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19FE95" w14:textId="77777777" w:rsidR="00B750AC" w:rsidRPr="00452B59" w:rsidRDefault="00B750AC" w:rsidP="00F04A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&gt;168-280</w:t>
            </w:r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4871CC" w14:textId="77777777" w:rsidR="00B750AC" w:rsidRPr="00452B59" w:rsidRDefault="00B750AC" w:rsidP="00F04A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13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426684" w14:textId="77777777" w:rsidR="00B750AC" w:rsidRPr="00452B59" w:rsidRDefault="00B750AC" w:rsidP="00F04A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2.0</w:t>
            </w:r>
          </w:p>
        </w:tc>
        <w:tc>
          <w:tcPr>
            <w:tcW w:w="8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63B3C3" w14:textId="77777777" w:rsidR="00B750AC" w:rsidRPr="00452B59" w:rsidRDefault="00B750AC" w:rsidP="00F04A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7.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F42991" w14:textId="77777777" w:rsidR="00B750AC" w:rsidRPr="00452B59" w:rsidRDefault="00B750AC" w:rsidP="00F04A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1.4</w:t>
            </w:r>
          </w:p>
        </w:tc>
        <w:tc>
          <w:tcPr>
            <w:tcW w:w="8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EB5E77" w14:textId="77777777" w:rsidR="00B750AC" w:rsidRPr="00452B59" w:rsidRDefault="00B750AC" w:rsidP="00F04A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3.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93DD50" w14:textId="77777777" w:rsidR="00B750AC" w:rsidRPr="00452B59" w:rsidRDefault="00B750AC" w:rsidP="00F04A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0.9</w:t>
            </w:r>
          </w:p>
        </w:tc>
        <w:tc>
          <w:tcPr>
            <w:tcW w:w="8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9E2DFD" w14:textId="77777777" w:rsidR="00B750AC" w:rsidRPr="00452B59" w:rsidRDefault="00B750AC" w:rsidP="00F04A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4.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571A47" w14:textId="77777777" w:rsidR="00B750AC" w:rsidRPr="00452B59" w:rsidRDefault="00B750AC" w:rsidP="00F04A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0.7</w:t>
            </w:r>
          </w:p>
        </w:tc>
        <w:tc>
          <w:tcPr>
            <w:tcW w:w="8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97E7B1" w14:textId="77777777" w:rsidR="00B750AC" w:rsidRPr="00452B59" w:rsidRDefault="00B750AC" w:rsidP="00F04A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3.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A0393C" w14:textId="77777777" w:rsidR="00B750AC" w:rsidRPr="00452B59" w:rsidRDefault="00B750AC" w:rsidP="00F04A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0.6</w:t>
            </w:r>
          </w:p>
        </w:tc>
        <w:tc>
          <w:tcPr>
            <w:tcW w:w="8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C074A9" w14:textId="77777777" w:rsidR="00B750AC" w:rsidRPr="00452B59" w:rsidRDefault="00B750AC" w:rsidP="00F04A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2.5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484445" w14:textId="77777777" w:rsidR="00B750AC" w:rsidRPr="00452B59" w:rsidRDefault="00B750AC" w:rsidP="00F04A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0.8</w:t>
            </w:r>
          </w:p>
        </w:tc>
        <w:tc>
          <w:tcPr>
            <w:tcW w:w="8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6FF2D7" w14:textId="77777777" w:rsidR="00B750AC" w:rsidRPr="00452B59" w:rsidRDefault="00B750AC" w:rsidP="00F04A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2.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C411E6" w14:textId="77777777" w:rsidR="00B750AC" w:rsidRPr="00452B59" w:rsidRDefault="00B750AC" w:rsidP="00F04A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1.1</w:t>
            </w:r>
          </w:p>
        </w:tc>
      </w:tr>
      <w:tr w:rsidR="00B750AC" w:rsidRPr="00452B59" w14:paraId="346070E7" w14:textId="77777777" w:rsidTr="00F04A0C">
        <w:trPr>
          <w:trHeight w:val="260"/>
        </w:trPr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DC39D8" w14:textId="77777777" w:rsidR="00B750AC" w:rsidRPr="00452B59" w:rsidRDefault="00B750AC" w:rsidP="00F04A0C">
            <w:pPr>
              <w:rPr>
                <w:rFonts w:eastAsia="Times New Roman" w:cs="Times New Roman"/>
                <w:b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b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735" w:type="dxa"/>
            <w:tcBorders>
              <w:top w:val="nil"/>
              <w:left w:val="single" w:sz="4" w:space="0" w:color="auto"/>
              <w:bottom w:val="nil"/>
              <w:right w:val="single" w:sz="4" w:space="0" w:color="FFFFFF" w:themeColor="background1"/>
            </w:tcBorders>
            <w:shd w:val="clear" w:color="000000" w:fill="FFFFFF"/>
            <w:noWrap/>
            <w:vAlign w:val="bottom"/>
            <w:hideMark/>
          </w:tcPr>
          <w:p w14:paraId="27A402BD" w14:textId="77777777" w:rsidR="00B750AC" w:rsidRPr="00452B59" w:rsidRDefault="00B750AC" w:rsidP="00F04A0C">
            <w:pP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391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auto"/>
            </w:tcBorders>
            <w:shd w:val="clear" w:color="000000" w:fill="FFFFFF"/>
            <w:vAlign w:val="bottom"/>
          </w:tcPr>
          <w:p w14:paraId="5A09DC75" w14:textId="77777777" w:rsidR="00B750AC" w:rsidRPr="00452B59" w:rsidRDefault="00B750AC" w:rsidP="00F04A0C">
            <w:pP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5</w:t>
            </w:r>
          </w:p>
        </w:tc>
        <w:tc>
          <w:tcPr>
            <w:tcW w:w="1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5B5F80" w14:textId="77777777" w:rsidR="00B750AC" w:rsidRPr="00452B59" w:rsidRDefault="00B750AC" w:rsidP="00F04A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&gt;35-5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6B9A07" w14:textId="77777777" w:rsidR="00B750AC" w:rsidRPr="00452B59" w:rsidRDefault="00B750AC" w:rsidP="00F04A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&gt;280-400</w:t>
            </w:r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00C0EF" w14:textId="77777777" w:rsidR="00B750AC" w:rsidRPr="00452B59" w:rsidRDefault="00B750AC" w:rsidP="00F04A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3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F641C1" w14:textId="77777777" w:rsidR="00B750AC" w:rsidRPr="00452B59" w:rsidRDefault="00B750AC" w:rsidP="00F04A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1.9</w:t>
            </w:r>
          </w:p>
        </w:tc>
        <w:tc>
          <w:tcPr>
            <w:tcW w:w="8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45540B" w14:textId="77777777" w:rsidR="00B750AC" w:rsidRPr="00452B59" w:rsidRDefault="00B750AC" w:rsidP="00F04A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4.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B5F60C" w14:textId="77777777" w:rsidR="00B750AC" w:rsidRPr="00452B59" w:rsidRDefault="00B750AC" w:rsidP="00F04A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1.8</w:t>
            </w:r>
          </w:p>
        </w:tc>
        <w:tc>
          <w:tcPr>
            <w:tcW w:w="8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AD1236" w14:textId="77777777" w:rsidR="00B750AC" w:rsidRPr="00452B59" w:rsidRDefault="00B750AC" w:rsidP="00F04A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15.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A07204" w14:textId="77777777" w:rsidR="00B750AC" w:rsidRPr="00452B59" w:rsidRDefault="00B750AC" w:rsidP="00F04A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1.4</w:t>
            </w:r>
          </w:p>
        </w:tc>
        <w:tc>
          <w:tcPr>
            <w:tcW w:w="8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42D979" w14:textId="77777777" w:rsidR="00B750AC" w:rsidRPr="00452B59" w:rsidRDefault="00B750AC" w:rsidP="00F04A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6.4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9DBE84" w14:textId="77777777" w:rsidR="00B750AC" w:rsidRPr="00452B59" w:rsidRDefault="00B750AC" w:rsidP="00F04A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0.9</w:t>
            </w:r>
          </w:p>
        </w:tc>
        <w:tc>
          <w:tcPr>
            <w:tcW w:w="8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A29356" w14:textId="77777777" w:rsidR="00B750AC" w:rsidRPr="00452B59" w:rsidRDefault="00B750AC" w:rsidP="00F04A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3.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FB2BB8" w14:textId="77777777" w:rsidR="00B750AC" w:rsidRPr="00452B59" w:rsidRDefault="00B750AC" w:rsidP="00F04A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0.8</w:t>
            </w:r>
          </w:p>
        </w:tc>
        <w:tc>
          <w:tcPr>
            <w:tcW w:w="8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C93E1C" w14:textId="77777777" w:rsidR="00B750AC" w:rsidRPr="00452B59" w:rsidRDefault="00B750AC" w:rsidP="00F04A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1.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609336" w14:textId="77777777" w:rsidR="00B750AC" w:rsidRPr="00452B59" w:rsidRDefault="00B750AC" w:rsidP="00F04A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1.0</w:t>
            </w:r>
          </w:p>
        </w:tc>
        <w:tc>
          <w:tcPr>
            <w:tcW w:w="8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FC4CB2" w14:textId="77777777" w:rsidR="00B750AC" w:rsidRPr="00452B59" w:rsidRDefault="00B750AC" w:rsidP="00F04A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-0.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17067A" w14:textId="77777777" w:rsidR="00B750AC" w:rsidRPr="00452B59" w:rsidRDefault="00B750AC" w:rsidP="00F04A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1.3</w:t>
            </w:r>
          </w:p>
        </w:tc>
      </w:tr>
      <w:tr w:rsidR="00B750AC" w:rsidRPr="00452B59" w14:paraId="32646E85" w14:textId="77777777" w:rsidTr="00F04A0C">
        <w:trPr>
          <w:trHeight w:val="26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D82E0C" w14:textId="77777777" w:rsidR="00B750AC" w:rsidRPr="00452B59" w:rsidRDefault="00B750AC" w:rsidP="00F04A0C">
            <w:pPr>
              <w:rPr>
                <w:rFonts w:eastAsia="Times New Roman" w:cs="Times New Roman"/>
                <w:b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b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7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000000" w:fill="FFFFFF"/>
            <w:noWrap/>
            <w:vAlign w:val="bottom"/>
            <w:hideMark/>
          </w:tcPr>
          <w:p w14:paraId="6A6B8448" w14:textId="77777777" w:rsidR="00B750AC" w:rsidRPr="00452B59" w:rsidRDefault="00B750AC" w:rsidP="00F04A0C">
            <w:pP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Higher risk</w:t>
            </w:r>
          </w:p>
        </w:tc>
        <w:tc>
          <w:tcPr>
            <w:tcW w:w="391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39BEBD29" w14:textId="77777777" w:rsidR="00B750AC" w:rsidRPr="00452B59" w:rsidRDefault="00B750AC" w:rsidP="00F04A0C">
            <w:pP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6</w:t>
            </w:r>
          </w:p>
        </w:tc>
        <w:tc>
          <w:tcPr>
            <w:tcW w:w="1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6BA329" w14:textId="77777777" w:rsidR="00B750AC" w:rsidRPr="00452B59" w:rsidRDefault="00B750AC" w:rsidP="00F04A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&gt;5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5F50DB" w14:textId="77777777" w:rsidR="00B750AC" w:rsidRPr="00452B59" w:rsidRDefault="00B750AC" w:rsidP="00F04A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&gt;400</w:t>
            </w:r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CADD026" w14:textId="77777777" w:rsidR="00B750AC" w:rsidRPr="00452B59" w:rsidRDefault="00B750AC" w:rsidP="00F04A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-2.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1745E8" w14:textId="77777777" w:rsidR="00B750AC" w:rsidRPr="00452B59" w:rsidRDefault="00B750AC" w:rsidP="00F04A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2.0</w:t>
            </w:r>
          </w:p>
        </w:tc>
        <w:tc>
          <w:tcPr>
            <w:tcW w:w="8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EE191C0" w14:textId="77777777" w:rsidR="00B750AC" w:rsidRPr="00452B59" w:rsidRDefault="00B750AC" w:rsidP="00F04A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18.2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A13CA1" w14:textId="77777777" w:rsidR="00B750AC" w:rsidRPr="00452B59" w:rsidRDefault="00B750AC" w:rsidP="00F04A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1.9</w:t>
            </w:r>
          </w:p>
        </w:tc>
        <w:tc>
          <w:tcPr>
            <w:tcW w:w="8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A9FCA14" w14:textId="77777777" w:rsidR="00B750AC" w:rsidRPr="00452B59" w:rsidRDefault="00B750AC" w:rsidP="00F04A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2.5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180FB8" w14:textId="77777777" w:rsidR="00B750AC" w:rsidRPr="00452B59" w:rsidRDefault="00B750AC" w:rsidP="00F04A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1.9</w:t>
            </w:r>
          </w:p>
        </w:tc>
        <w:tc>
          <w:tcPr>
            <w:tcW w:w="8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91FF75C" w14:textId="77777777" w:rsidR="00B750AC" w:rsidRPr="00452B59" w:rsidRDefault="00B750AC" w:rsidP="00F04A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9.7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616574" w14:textId="77777777" w:rsidR="00B750AC" w:rsidRPr="00452B59" w:rsidRDefault="00B750AC" w:rsidP="00F04A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1.1</w:t>
            </w:r>
          </w:p>
        </w:tc>
        <w:tc>
          <w:tcPr>
            <w:tcW w:w="8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57DF599" w14:textId="77777777" w:rsidR="00B750AC" w:rsidRPr="00452B59" w:rsidRDefault="00B750AC" w:rsidP="00F04A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-1.1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43BBFD" w14:textId="77777777" w:rsidR="00B750AC" w:rsidRPr="00452B59" w:rsidRDefault="00B750AC" w:rsidP="00F04A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1.1</w:t>
            </w:r>
          </w:p>
        </w:tc>
        <w:tc>
          <w:tcPr>
            <w:tcW w:w="8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D8F7E60" w14:textId="77777777" w:rsidR="00B750AC" w:rsidRPr="00452B59" w:rsidRDefault="00B750AC" w:rsidP="00F04A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-4.0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EFFBD3" w14:textId="77777777" w:rsidR="00B750AC" w:rsidRPr="00452B59" w:rsidRDefault="00B750AC" w:rsidP="00F04A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1.0</w:t>
            </w:r>
          </w:p>
        </w:tc>
        <w:tc>
          <w:tcPr>
            <w:tcW w:w="8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59C840D" w14:textId="77777777" w:rsidR="00B750AC" w:rsidRPr="00452B59" w:rsidRDefault="00B750AC" w:rsidP="00F04A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-1.2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82BB9F" w14:textId="77777777" w:rsidR="00B750AC" w:rsidRPr="00452B59" w:rsidRDefault="00B750AC" w:rsidP="00F04A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1.9</w:t>
            </w:r>
          </w:p>
        </w:tc>
      </w:tr>
      <w:tr w:rsidR="00B750AC" w:rsidRPr="00452B59" w14:paraId="4C8EF986" w14:textId="77777777" w:rsidTr="00F04A0C">
        <w:trPr>
          <w:trHeight w:val="260"/>
        </w:trPr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F0C127" w14:textId="77777777" w:rsidR="00B750AC" w:rsidRPr="00452B59" w:rsidRDefault="00B750AC" w:rsidP="00F04A0C">
            <w:pPr>
              <w:rPr>
                <w:rFonts w:eastAsia="Times New Roman" w:cs="Times New Roman"/>
                <w:b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b/>
                <w:color w:val="000000"/>
                <w:sz w:val="22"/>
                <w:szCs w:val="22"/>
                <w:lang w:val="en-GB"/>
              </w:rPr>
              <w:t>Female</w:t>
            </w:r>
          </w:p>
        </w:tc>
        <w:tc>
          <w:tcPr>
            <w:tcW w:w="1735" w:type="dxa"/>
            <w:tcBorders>
              <w:top w:val="nil"/>
              <w:left w:val="single" w:sz="4" w:space="0" w:color="auto"/>
              <w:bottom w:val="nil"/>
              <w:right w:val="single" w:sz="4" w:space="0" w:color="FFFFFF" w:themeColor="background1"/>
            </w:tcBorders>
            <w:shd w:val="clear" w:color="000000" w:fill="FFFFFF"/>
            <w:noWrap/>
            <w:vAlign w:val="bottom"/>
            <w:hideMark/>
          </w:tcPr>
          <w:p w14:paraId="1C2EDC89" w14:textId="77777777" w:rsidR="00B750AC" w:rsidRPr="00452B59" w:rsidRDefault="00B750AC" w:rsidP="00F04A0C">
            <w:pP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Lower risk</w:t>
            </w:r>
          </w:p>
        </w:tc>
        <w:tc>
          <w:tcPr>
            <w:tcW w:w="391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auto"/>
            </w:tcBorders>
            <w:shd w:val="clear" w:color="000000" w:fill="FFFFFF"/>
            <w:vAlign w:val="bottom"/>
          </w:tcPr>
          <w:p w14:paraId="4CCF2A04" w14:textId="77777777" w:rsidR="00B750AC" w:rsidRPr="00452B59" w:rsidRDefault="00B750AC" w:rsidP="00F04A0C">
            <w:pP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8BC8C6" w14:textId="77777777" w:rsidR="00B750AC" w:rsidRPr="00452B59" w:rsidRDefault="00B750AC" w:rsidP="00F04A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1 or less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A22E4C" w14:textId="77777777" w:rsidR="00B750AC" w:rsidRPr="00452B59" w:rsidRDefault="00B750AC" w:rsidP="00F04A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&gt;=8</w:t>
            </w:r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D6CF55" w14:textId="77777777" w:rsidR="00B750AC" w:rsidRPr="00452B59" w:rsidRDefault="00B750AC" w:rsidP="00F04A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2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DCD2CA" w14:textId="77777777" w:rsidR="00B750AC" w:rsidRPr="00452B59" w:rsidRDefault="00B750AC" w:rsidP="00F04A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0.9</w:t>
            </w:r>
          </w:p>
        </w:tc>
        <w:tc>
          <w:tcPr>
            <w:tcW w:w="8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8F39DE" w14:textId="77777777" w:rsidR="00B750AC" w:rsidRPr="00452B59" w:rsidRDefault="00B750AC" w:rsidP="00F04A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0.9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ABD31D" w14:textId="77777777" w:rsidR="00B750AC" w:rsidRPr="00452B59" w:rsidRDefault="00B750AC" w:rsidP="00F04A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0.7</w:t>
            </w:r>
          </w:p>
        </w:tc>
        <w:tc>
          <w:tcPr>
            <w:tcW w:w="8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CED4BB" w14:textId="77777777" w:rsidR="00B750AC" w:rsidRPr="00452B59" w:rsidRDefault="00B750AC" w:rsidP="00F04A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0.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C3D190" w14:textId="77777777" w:rsidR="00B750AC" w:rsidRPr="00452B59" w:rsidRDefault="00B750AC" w:rsidP="00F04A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0.6</w:t>
            </w:r>
          </w:p>
        </w:tc>
        <w:tc>
          <w:tcPr>
            <w:tcW w:w="8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4B7408" w14:textId="77777777" w:rsidR="00B750AC" w:rsidRPr="00452B59" w:rsidRDefault="00B750AC" w:rsidP="00F04A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0.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AF0DE8" w14:textId="77777777" w:rsidR="00B750AC" w:rsidRPr="00452B59" w:rsidRDefault="00B750AC" w:rsidP="00F04A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0.5</w:t>
            </w:r>
          </w:p>
        </w:tc>
        <w:tc>
          <w:tcPr>
            <w:tcW w:w="8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B53D32" w14:textId="77777777" w:rsidR="00B750AC" w:rsidRPr="00452B59" w:rsidRDefault="00B750AC" w:rsidP="00F04A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1.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F995AE" w14:textId="77777777" w:rsidR="00B750AC" w:rsidRPr="00452B59" w:rsidRDefault="00B750AC" w:rsidP="00F04A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0.4</w:t>
            </w:r>
          </w:p>
        </w:tc>
        <w:tc>
          <w:tcPr>
            <w:tcW w:w="8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EFF7DF" w14:textId="77777777" w:rsidR="00B750AC" w:rsidRPr="00452B59" w:rsidRDefault="00B750AC" w:rsidP="00F04A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0.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0500AE" w14:textId="77777777" w:rsidR="00B750AC" w:rsidRPr="00452B59" w:rsidRDefault="00B750AC" w:rsidP="00F04A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0.4</w:t>
            </w:r>
          </w:p>
        </w:tc>
        <w:tc>
          <w:tcPr>
            <w:tcW w:w="8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F7D572" w14:textId="77777777" w:rsidR="00B750AC" w:rsidRPr="00452B59" w:rsidRDefault="00B750AC" w:rsidP="00F04A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0.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C46622" w14:textId="77777777" w:rsidR="00B750AC" w:rsidRPr="00452B59" w:rsidRDefault="00B750AC" w:rsidP="00F04A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0.4</w:t>
            </w:r>
          </w:p>
        </w:tc>
      </w:tr>
      <w:tr w:rsidR="00B750AC" w:rsidRPr="00452B59" w14:paraId="6BA7CB65" w14:textId="77777777" w:rsidTr="00F04A0C">
        <w:trPr>
          <w:trHeight w:val="260"/>
        </w:trPr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0754FC" w14:textId="77777777" w:rsidR="00B750AC" w:rsidRPr="00452B59" w:rsidRDefault="00B750AC" w:rsidP="00F04A0C">
            <w:pPr>
              <w:rPr>
                <w:rFonts w:eastAsia="Times New Roman" w:cs="Times New Roman"/>
                <w:b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b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735" w:type="dxa"/>
            <w:tcBorders>
              <w:top w:val="nil"/>
              <w:left w:val="single" w:sz="4" w:space="0" w:color="auto"/>
              <w:bottom w:val="nil"/>
              <w:right w:val="single" w:sz="4" w:space="0" w:color="FFFFFF" w:themeColor="background1"/>
            </w:tcBorders>
            <w:shd w:val="clear" w:color="000000" w:fill="FFFFFF"/>
            <w:noWrap/>
            <w:vAlign w:val="bottom"/>
            <w:hideMark/>
          </w:tcPr>
          <w:p w14:paraId="48541014" w14:textId="77777777" w:rsidR="00B750AC" w:rsidRPr="00452B59" w:rsidRDefault="00B750AC" w:rsidP="00F04A0C">
            <w:pP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391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auto"/>
            </w:tcBorders>
            <w:shd w:val="clear" w:color="000000" w:fill="FFFFFF"/>
            <w:vAlign w:val="bottom"/>
          </w:tcPr>
          <w:p w14:paraId="5BF9A282" w14:textId="77777777" w:rsidR="00B750AC" w:rsidRPr="00452B59" w:rsidRDefault="00B750AC" w:rsidP="00F04A0C">
            <w:pP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1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DC4DDD" w14:textId="77777777" w:rsidR="00B750AC" w:rsidRPr="00452B59" w:rsidRDefault="00B750AC" w:rsidP="00F04A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&gt;1-7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A3DBB2" w14:textId="77777777" w:rsidR="00B750AC" w:rsidRPr="00452B59" w:rsidRDefault="00B750AC" w:rsidP="00F04A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&gt;8-56</w:t>
            </w:r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300F49" w14:textId="77777777" w:rsidR="00B750AC" w:rsidRPr="00452B59" w:rsidRDefault="00B750AC" w:rsidP="00F04A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5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C73246" w14:textId="77777777" w:rsidR="00B750AC" w:rsidRPr="00452B59" w:rsidRDefault="00B750AC" w:rsidP="00F04A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0.6</w:t>
            </w:r>
          </w:p>
        </w:tc>
        <w:tc>
          <w:tcPr>
            <w:tcW w:w="8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E0573C" w14:textId="77777777" w:rsidR="00B750AC" w:rsidRPr="00452B59" w:rsidRDefault="00B750AC" w:rsidP="00F04A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3.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7F6E4B" w14:textId="77777777" w:rsidR="00B750AC" w:rsidRPr="00452B59" w:rsidRDefault="00B750AC" w:rsidP="00F04A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0.6</w:t>
            </w:r>
          </w:p>
        </w:tc>
        <w:tc>
          <w:tcPr>
            <w:tcW w:w="8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B6F064" w14:textId="77777777" w:rsidR="00B750AC" w:rsidRPr="00452B59" w:rsidRDefault="00B750AC" w:rsidP="00F04A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2.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30E833" w14:textId="77777777" w:rsidR="00B750AC" w:rsidRPr="00452B59" w:rsidRDefault="00B750AC" w:rsidP="00F04A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0.5</w:t>
            </w:r>
          </w:p>
        </w:tc>
        <w:tc>
          <w:tcPr>
            <w:tcW w:w="8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48A507" w14:textId="77777777" w:rsidR="00B750AC" w:rsidRPr="00452B59" w:rsidRDefault="00B750AC" w:rsidP="00F04A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2.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EFAF5F" w14:textId="77777777" w:rsidR="00B750AC" w:rsidRPr="00452B59" w:rsidRDefault="00B750AC" w:rsidP="00F04A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0.4</w:t>
            </w:r>
          </w:p>
        </w:tc>
        <w:tc>
          <w:tcPr>
            <w:tcW w:w="8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27A156" w14:textId="77777777" w:rsidR="00B750AC" w:rsidRPr="00452B59" w:rsidRDefault="00B750AC" w:rsidP="00F04A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1.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652134" w14:textId="77777777" w:rsidR="00B750AC" w:rsidRPr="00452B59" w:rsidRDefault="00B750AC" w:rsidP="00F04A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0.4</w:t>
            </w:r>
          </w:p>
        </w:tc>
        <w:tc>
          <w:tcPr>
            <w:tcW w:w="8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B7B43C" w14:textId="77777777" w:rsidR="00B750AC" w:rsidRPr="00452B59" w:rsidRDefault="00B750AC" w:rsidP="00F04A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1.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8A54A9" w14:textId="77777777" w:rsidR="00B750AC" w:rsidRPr="00452B59" w:rsidRDefault="00B750AC" w:rsidP="00F04A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0.4</w:t>
            </w:r>
          </w:p>
        </w:tc>
        <w:tc>
          <w:tcPr>
            <w:tcW w:w="8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DEC2C3" w14:textId="77777777" w:rsidR="00B750AC" w:rsidRPr="00452B59" w:rsidRDefault="00B750AC" w:rsidP="00F04A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0.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E2BE35" w14:textId="77777777" w:rsidR="00B750AC" w:rsidRPr="00452B59" w:rsidRDefault="00B750AC" w:rsidP="00F04A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0.5</w:t>
            </w:r>
          </w:p>
        </w:tc>
      </w:tr>
      <w:tr w:rsidR="00B750AC" w:rsidRPr="00452B59" w14:paraId="32C5E1CA" w14:textId="77777777" w:rsidTr="00F04A0C">
        <w:trPr>
          <w:trHeight w:val="260"/>
        </w:trPr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32E139" w14:textId="77777777" w:rsidR="00B750AC" w:rsidRPr="00452B59" w:rsidRDefault="00B750AC" w:rsidP="00F04A0C">
            <w:pP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735" w:type="dxa"/>
            <w:tcBorders>
              <w:top w:val="nil"/>
              <w:left w:val="single" w:sz="4" w:space="0" w:color="auto"/>
              <w:bottom w:val="nil"/>
              <w:right w:val="single" w:sz="4" w:space="0" w:color="FFFFFF" w:themeColor="background1"/>
            </w:tcBorders>
            <w:shd w:val="clear" w:color="000000" w:fill="FFFFFF"/>
            <w:noWrap/>
            <w:vAlign w:val="bottom"/>
            <w:hideMark/>
          </w:tcPr>
          <w:p w14:paraId="7DF7012C" w14:textId="77777777" w:rsidR="00B750AC" w:rsidRPr="00452B59" w:rsidRDefault="00B750AC" w:rsidP="00F04A0C">
            <w:pP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391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auto"/>
            </w:tcBorders>
            <w:shd w:val="clear" w:color="000000" w:fill="FFFFFF"/>
            <w:vAlign w:val="bottom"/>
          </w:tcPr>
          <w:p w14:paraId="07F50167" w14:textId="77777777" w:rsidR="00B750AC" w:rsidRPr="00452B59" w:rsidRDefault="00B750AC" w:rsidP="00F04A0C">
            <w:pP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3</w:t>
            </w:r>
          </w:p>
        </w:tc>
        <w:tc>
          <w:tcPr>
            <w:tcW w:w="1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438F2D" w14:textId="77777777" w:rsidR="00B750AC" w:rsidRPr="00452B59" w:rsidRDefault="00B750AC" w:rsidP="00F04A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&gt;7-14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D8AB7C" w14:textId="77777777" w:rsidR="00B750AC" w:rsidRPr="00452B59" w:rsidRDefault="00B750AC" w:rsidP="00F04A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&gt;56-112</w:t>
            </w:r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376A5F" w14:textId="77777777" w:rsidR="00B750AC" w:rsidRPr="00452B59" w:rsidRDefault="00B750AC" w:rsidP="00F04A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5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F88C70" w14:textId="77777777" w:rsidR="00B750AC" w:rsidRPr="00452B59" w:rsidRDefault="00B750AC" w:rsidP="00F04A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1.1</w:t>
            </w:r>
          </w:p>
        </w:tc>
        <w:tc>
          <w:tcPr>
            <w:tcW w:w="8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307AEF" w14:textId="77777777" w:rsidR="00B750AC" w:rsidRPr="00452B59" w:rsidRDefault="00B750AC" w:rsidP="00F04A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4.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E8D8ED" w14:textId="77777777" w:rsidR="00B750AC" w:rsidRPr="00452B59" w:rsidRDefault="00B750AC" w:rsidP="00F04A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0.8</w:t>
            </w:r>
          </w:p>
        </w:tc>
        <w:tc>
          <w:tcPr>
            <w:tcW w:w="8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D6B51F" w14:textId="77777777" w:rsidR="00B750AC" w:rsidRPr="00452B59" w:rsidRDefault="00B750AC" w:rsidP="00F04A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3.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EF2281" w14:textId="77777777" w:rsidR="00B750AC" w:rsidRPr="00452B59" w:rsidRDefault="00B750AC" w:rsidP="00F04A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0.7</w:t>
            </w:r>
          </w:p>
        </w:tc>
        <w:tc>
          <w:tcPr>
            <w:tcW w:w="8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0B8A34" w14:textId="77777777" w:rsidR="00B750AC" w:rsidRPr="00452B59" w:rsidRDefault="00B750AC" w:rsidP="00F04A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4.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C1B07A" w14:textId="77777777" w:rsidR="00B750AC" w:rsidRPr="00452B59" w:rsidRDefault="00B750AC" w:rsidP="00F04A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0.5</w:t>
            </w:r>
          </w:p>
        </w:tc>
        <w:tc>
          <w:tcPr>
            <w:tcW w:w="8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9C0C05" w14:textId="77777777" w:rsidR="00B750AC" w:rsidRPr="00452B59" w:rsidRDefault="00B750AC" w:rsidP="00F04A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3.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85CB2B" w14:textId="77777777" w:rsidR="00B750AC" w:rsidRPr="00452B59" w:rsidRDefault="00B750AC" w:rsidP="00F04A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0.5</w:t>
            </w:r>
          </w:p>
        </w:tc>
        <w:tc>
          <w:tcPr>
            <w:tcW w:w="8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D02908" w14:textId="77777777" w:rsidR="00B750AC" w:rsidRPr="00452B59" w:rsidRDefault="00B750AC" w:rsidP="00F04A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1.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C2EDD9" w14:textId="77777777" w:rsidR="00B750AC" w:rsidRPr="00452B59" w:rsidRDefault="00B750AC" w:rsidP="00F04A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0.5</w:t>
            </w:r>
          </w:p>
        </w:tc>
        <w:tc>
          <w:tcPr>
            <w:tcW w:w="8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2B84C9" w14:textId="77777777" w:rsidR="00B750AC" w:rsidRPr="00452B59" w:rsidRDefault="00B750AC" w:rsidP="00F04A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0.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91DC86" w14:textId="77777777" w:rsidR="00B750AC" w:rsidRPr="00452B59" w:rsidRDefault="00B750AC" w:rsidP="00F04A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0.7</w:t>
            </w:r>
          </w:p>
        </w:tc>
      </w:tr>
      <w:tr w:rsidR="00B750AC" w:rsidRPr="00452B59" w14:paraId="05AA645D" w14:textId="77777777" w:rsidTr="00F04A0C">
        <w:trPr>
          <w:trHeight w:val="260"/>
        </w:trPr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73C571" w14:textId="77777777" w:rsidR="00B750AC" w:rsidRPr="00452B59" w:rsidRDefault="00B750AC" w:rsidP="00F04A0C">
            <w:pP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735" w:type="dxa"/>
            <w:tcBorders>
              <w:top w:val="nil"/>
              <w:left w:val="single" w:sz="4" w:space="0" w:color="auto"/>
              <w:bottom w:val="nil"/>
              <w:right w:val="single" w:sz="4" w:space="0" w:color="FFFFFF" w:themeColor="background1"/>
            </w:tcBorders>
            <w:shd w:val="clear" w:color="000000" w:fill="FFFFFF"/>
            <w:noWrap/>
            <w:vAlign w:val="bottom"/>
            <w:hideMark/>
          </w:tcPr>
          <w:p w14:paraId="306A6FB2" w14:textId="77777777" w:rsidR="00B750AC" w:rsidRPr="00452B59" w:rsidRDefault="00B750AC" w:rsidP="00F04A0C">
            <w:pP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Increasing risk</w:t>
            </w:r>
          </w:p>
        </w:tc>
        <w:tc>
          <w:tcPr>
            <w:tcW w:w="391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auto"/>
            </w:tcBorders>
            <w:shd w:val="clear" w:color="000000" w:fill="FFFFFF"/>
            <w:vAlign w:val="bottom"/>
          </w:tcPr>
          <w:p w14:paraId="7E4BCC03" w14:textId="77777777" w:rsidR="00B750AC" w:rsidRPr="00452B59" w:rsidRDefault="00B750AC" w:rsidP="00F04A0C">
            <w:pP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4</w:t>
            </w:r>
          </w:p>
        </w:tc>
        <w:tc>
          <w:tcPr>
            <w:tcW w:w="1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DE92D0" w14:textId="77777777" w:rsidR="00B750AC" w:rsidRPr="00452B59" w:rsidRDefault="00B750AC" w:rsidP="00F04A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&gt;14-2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B31BFD" w14:textId="77777777" w:rsidR="00B750AC" w:rsidRPr="00452B59" w:rsidRDefault="00B750AC" w:rsidP="00F04A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&gt;112-168</w:t>
            </w:r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459E5E" w14:textId="77777777" w:rsidR="00B750AC" w:rsidRPr="00452B59" w:rsidRDefault="00B750AC" w:rsidP="00F04A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13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D92D5F" w14:textId="77777777" w:rsidR="00B750AC" w:rsidRPr="00452B59" w:rsidRDefault="00B750AC" w:rsidP="00F04A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2.1</w:t>
            </w:r>
          </w:p>
        </w:tc>
        <w:tc>
          <w:tcPr>
            <w:tcW w:w="8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AEA2AE" w14:textId="77777777" w:rsidR="00B750AC" w:rsidRPr="00452B59" w:rsidRDefault="00B750AC" w:rsidP="00F04A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6.9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A3A8C7" w14:textId="77777777" w:rsidR="00B750AC" w:rsidRPr="00452B59" w:rsidRDefault="00B750AC" w:rsidP="00F04A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1.4</w:t>
            </w:r>
          </w:p>
        </w:tc>
        <w:tc>
          <w:tcPr>
            <w:tcW w:w="8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8EC3A4" w14:textId="77777777" w:rsidR="00B750AC" w:rsidRPr="00452B59" w:rsidRDefault="00B750AC" w:rsidP="00F04A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2.9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F45366" w14:textId="77777777" w:rsidR="00B750AC" w:rsidRPr="00452B59" w:rsidRDefault="00B750AC" w:rsidP="00F04A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0.9</w:t>
            </w:r>
          </w:p>
        </w:tc>
        <w:tc>
          <w:tcPr>
            <w:tcW w:w="8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3074AD" w14:textId="77777777" w:rsidR="00B750AC" w:rsidRPr="00452B59" w:rsidRDefault="00B750AC" w:rsidP="00F04A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3.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F8FE2C" w14:textId="77777777" w:rsidR="00B750AC" w:rsidRPr="00452B59" w:rsidRDefault="00B750AC" w:rsidP="00F04A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0.7</w:t>
            </w:r>
          </w:p>
        </w:tc>
        <w:tc>
          <w:tcPr>
            <w:tcW w:w="8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3B920F" w14:textId="77777777" w:rsidR="00B750AC" w:rsidRPr="00452B59" w:rsidRDefault="00B750AC" w:rsidP="00F04A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3.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5F2C82" w14:textId="77777777" w:rsidR="00B750AC" w:rsidRPr="00452B59" w:rsidRDefault="00B750AC" w:rsidP="00F04A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0.6</w:t>
            </w:r>
          </w:p>
        </w:tc>
        <w:tc>
          <w:tcPr>
            <w:tcW w:w="8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3B46A6" w14:textId="77777777" w:rsidR="00B750AC" w:rsidRPr="00452B59" w:rsidRDefault="00B750AC" w:rsidP="00F04A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1.9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123CD3" w14:textId="77777777" w:rsidR="00B750AC" w:rsidRPr="00452B59" w:rsidRDefault="00B750AC" w:rsidP="00F04A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0.8</w:t>
            </w:r>
          </w:p>
        </w:tc>
        <w:tc>
          <w:tcPr>
            <w:tcW w:w="8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B4416A" w14:textId="77777777" w:rsidR="00B750AC" w:rsidRPr="00452B59" w:rsidRDefault="00B750AC" w:rsidP="00F04A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1.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3E8CC0" w14:textId="77777777" w:rsidR="00B750AC" w:rsidRPr="00452B59" w:rsidRDefault="00B750AC" w:rsidP="00F04A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1.1</w:t>
            </w:r>
          </w:p>
        </w:tc>
      </w:tr>
      <w:tr w:rsidR="00B750AC" w:rsidRPr="00452B59" w14:paraId="5741B7CB" w14:textId="77777777" w:rsidTr="00F04A0C">
        <w:trPr>
          <w:trHeight w:val="260"/>
        </w:trPr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D9099E" w14:textId="77777777" w:rsidR="00B750AC" w:rsidRPr="00452B59" w:rsidRDefault="00B750AC" w:rsidP="00F04A0C">
            <w:pP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735" w:type="dxa"/>
            <w:tcBorders>
              <w:top w:val="nil"/>
              <w:left w:val="single" w:sz="4" w:space="0" w:color="auto"/>
              <w:bottom w:val="nil"/>
              <w:right w:val="single" w:sz="4" w:space="0" w:color="FFFFFF" w:themeColor="background1"/>
            </w:tcBorders>
            <w:shd w:val="clear" w:color="000000" w:fill="FFFFFF"/>
            <w:noWrap/>
            <w:vAlign w:val="bottom"/>
            <w:hideMark/>
          </w:tcPr>
          <w:p w14:paraId="4552D754" w14:textId="77777777" w:rsidR="00B750AC" w:rsidRPr="00452B59" w:rsidRDefault="00B750AC" w:rsidP="00F04A0C">
            <w:pP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391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auto"/>
            </w:tcBorders>
            <w:shd w:val="clear" w:color="000000" w:fill="FFFFFF"/>
            <w:vAlign w:val="bottom"/>
          </w:tcPr>
          <w:p w14:paraId="161B7EC5" w14:textId="77777777" w:rsidR="00B750AC" w:rsidRPr="00452B59" w:rsidRDefault="00B750AC" w:rsidP="00F04A0C">
            <w:pP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5</w:t>
            </w:r>
          </w:p>
        </w:tc>
        <w:tc>
          <w:tcPr>
            <w:tcW w:w="1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DB0975" w14:textId="77777777" w:rsidR="00B750AC" w:rsidRPr="00452B59" w:rsidRDefault="00B750AC" w:rsidP="00F04A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&gt;21-35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06A8B1" w14:textId="77777777" w:rsidR="00B750AC" w:rsidRPr="00452B59" w:rsidRDefault="00B750AC" w:rsidP="00F04A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&gt;168-280</w:t>
            </w:r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826A50" w14:textId="77777777" w:rsidR="00B750AC" w:rsidRPr="00452B59" w:rsidRDefault="00B750AC" w:rsidP="00F04A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2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355B01" w14:textId="77777777" w:rsidR="00B750AC" w:rsidRPr="00452B59" w:rsidRDefault="00B750AC" w:rsidP="00F04A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1.9</w:t>
            </w:r>
          </w:p>
        </w:tc>
        <w:tc>
          <w:tcPr>
            <w:tcW w:w="8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F0E3F8" w14:textId="77777777" w:rsidR="00B750AC" w:rsidRPr="00452B59" w:rsidRDefault="00B750AC" w:rsidP="00F04A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4.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667A2F" w14:textId="77777777" w:rsidR="00B750AC" w:rsidRPr="00452B59" w:rsidRDefault="00B750AC" w:rsidP="00F04A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1.8</w:t>
            </w:r>
          </w:p>
        </w:tc>
        <w:tc>
          <w:tcPr>
            <w:tcW w:w="8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6A35CB" w14:textId="77777777" w:rsidR="00B750AC" w:rsidRPr="00452B59" w:rsidRDefault="00B750AC" w:rsidP="00F04A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14.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9E629F" w14:textId="77777777" w:rsidR="00B750AC" w:rsidRPr="00452B59" w:rsidRDefault="00B750AC" w:rsidP="00F04A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1.4</w:t>
            </w:r>
          </w:p>
        </w:tc>
        <w:tc>
          <w:tcPr>
            <w:tcW w:w="8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3A383E" w14:textId="77777777" w:rsidR="00B750AC" w:rsidRPr="00452B59" w:rsidRDefault="00B750AC" w:rsidP="00F04A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5.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8C6B22" w14:textId="77777777" w:rsidR="00B750AC" w:rsidRPr="00452B59" w:rsidRDefault="00B750AC" w:rsidP="00F04A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0.9</w:t>
            </w:r>
          </w:p>
        </w:tc>
        <w:tc>
          <w:tcPr>
            <w:tcW w:w="8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F6AB34" w14:textId="77777777" w:rsidR="00B750AC" w:rsidRPr="00452B59" w:rsidRDefault="00B750AC" w:rsidP="00F04A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3.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12B80A" w14:textId="77777777" w:rsidR="00B750AC" w:rsidRPr="00452B59" w:rsidRDefault="00B750AC" w:rsidP="00F04A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0.8</w:t>
            </w:r>
          </w:p>
        </w:tc>
        <w:tc>
          <w:tcPr>
            <w:tcW w:w="8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2B42C8" w14:textId="77777777" w:rsidR="00B750AC" w:rsidRPr="00452B59" w:rsidRDefault="00B750AC" w:rsidP="00F04A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1.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ADC2C0" w14:textId="77777777" w:rsidR="00B750AC" w:rsidRPr="00452B59" w:rsidRDefault="00B750AC" w:rsidP="00F04A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1.0</w:t>
            </w:r>
          </w:p>
        </w:tc>
        <w:tc>
          <w:tcPr>
            <w:tcW w:w="8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15469E" w14:textId="77777777" w:rsidR="00B750AC" w:rsidRPr="00452B59" w:rsidRDefault="00B750AC" w:rsidP="00F04A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-0.8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4319CE" w14:textId="77777777" w:rsidR="00B750AC" w:rsidRPr="00452B59" w:rsidRDefault="00B750AC" w:rsidP="00F04A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1.3</w:t>
            </w:r>
          </w:p>
        </w:tc>
      </w:tr>
      <w:tr w:rsidR="00B750AC" w:rsidRPr="00452B59" w14:paraId="1A951C8E" w14:textId="77777777" w:rsidTr="00F04A0C">
        <w:trPr>
          <w:trHeight w:val="28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34DD49" w14:textId="77777777" w:rsidR="00B750AC" w:rsidRPr="00452B59" w:rsidRDefault="00B750AC" w:rsidP="00F04A0C">
            <w:pP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7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000000" w:fill="FFFFFF"/>
            <w:noWrap/>
            <w:vAlign w:val="bottom"/>
            <w:hideMark/>
          </w:tcPr>
          <w:p w14:paraId="7A19FAA1" w14:textId="77777777" w:rsidR="00B750AC" w:rsidRPr="00452B59" w:rsidRDefault="00B750AC" w:rsidP="00F04A0C">
            <w:pP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Higher risk</w:t>
            </w:r>
          </w:p>
        </w:tc>
        <w:tc>
          <w:tcPr>
            <w:tcW w:w="391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51B0ECC5" w14:textId="77777777" w:rsidR="00B750AC" w:rsidRPr="00452B59" w:rsidRDefault="00B750AC" w:rsidP="00F04A0C">
            <w:pPr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6</w:t>
            </w:r>
          </w:p>
        </w:tc>
        <w:tc>
          <w:tcPr>
            <w:tcW w:w="1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782C31" w14:textId="77777777" w:rsidR="00B750AC" w:rsidRPr="00452B59" w:rsidRDefault="00B750AC" w:rsidP="00F04A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&gt;35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44197D" w14:textId="77777777" w:rsidR="00B750AC" w:rsidRPr="00452B59" w:rsidRDefault="00B750AC" w:rsidP="00F04A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&gt;280</w:t>
            </w:r>
          </w:p>
        </w:tc>
        <w:tc>
          <w:tcPr>
            <w:tcW w:w="8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B928109" w14:textId="77777777" w:rsidR="00B750AC" w:rsidRPr="00452B59" w:rsidRDefault="00B750AC" w:rsidP="00F04A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-2.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6D320D" w14:textId="77777777" w:rsidR="00B750AC" w:rsidRPr="00452B59" w:rsidRDefault="00B750AC" w:rsidP="00F04A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2.1</w:t>
            </w:r>
          </w:p>
        </w:tc>
        <w:tc>
          <w:tcPr>
            <w:tcW w:w="8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E25F941" w14:textId="77777777" w:rsidR="00B750AC" w:rsidRPr="00452B59" w:rsidRDefault="00B750AC" w:rsidP="00F04A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17.6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D83F55" w14:textId="77777777" w:rsidR="00B750AC" w:rsidRPr="00452B59" w:rsidRDefault="00B750AC" w:rsidP="00F04A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1.9</w:t>
            </w:r>
          </w:p>
        </w:tc>
        <w:tc>
          <w:tcPr>
            <w:tcW w:w="8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0025827" w14:textId="77777777" w:rsidR="00B750AC" w:rsidRPr="00452B59" w:rsidRDefault="00B750AC" w:rsidP="00F04A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1.9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FC9374" w14:textId="77777777" w:rsidR="00B750AC" w:rsidRPr="00452B59" w:rsidRDefault="00B750AC" w:rsidP="00F04A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1.9</w:t>
            </w:r>
          </w:p>
        </w:tc>
        <w:tc>
          <w:tcPr>
            <w:tcW w:w="8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8B1A753" w14:textId="77777777" w:rsidR="00B750AC" w:rsidRPr="00452B59" w:rsidRDefault="00B750AC" w:rsidP="00F04A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9.1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6D015A" w14:textId="77777777" w:rsidR="00B750AC" w:rsidRPr="00452B59" w:rsidRDefault="00B750AC" w:rsidP="00F04A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1.2</w:t>
            </w:r>
          </w:p>
        </w:tc>
        <w:tc>
          <w:tcPr>
            <w:tcW w:w="8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AD9D09C" w14:textId="77777777" w:rsidR="00B750AC" w:rsidRPr="00452B59" w:rsidRDefault="00B750AC" w:rsidP="00F04A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-1.7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24AE43" w14:textId="77777777" w:rsidR="00B750AC" w:rsidRPr="00452B59" w:rsidRDefault="00B750AC" w:rsidP="00F04A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1.1</w:t>
            </w:r>
          </w:p>
        </w:tc>
        <w:tc>
          <w:tcPr>
            <w:tcW w:w="8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73E2604" w14:textId="77777777" w:rsidR="00B750AC" w:rsidRPr="00452B59" w:rsidRDefault="00B750AC" w:rsidP="00F04A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-4.6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4553F4" w14:textId="77777777" w:rsidR="00B750AC" w:rsidRPr="00452B59" w:rsidRDefault="00B750AC" w:rsidP="00F04A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1.0</w:t>
            </w:r>
          </w:p>
        </w:tc>
        <w:tc>
          <w:tcPr>
            <w:tcW w:w="8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CB26BB8" w14:textId="77777777" w:rsidR="00B750AC" w:rsidRPr="00452B59" w:rsidRDefault="00B750AC" w:rsidP="00F04A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-1.8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DB2E89" w14:textId="77777777" w:rsidR="00B750AC" w:rsidRPr="00452B59" w:rsidRDefault="00B750AC" w:rsidP="00F04A0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</w:pPr>
            <w:r w:rsidRPr="00452B59">
              <w:rPr>
                <w:rFonts w:eastAsia="Times New Roman" w:cs="Times New Roman"/>
                <w:color w:val="000000"/>
                <w:sz w:val="22"/>
                <w:szCs w:val="22"/>
                <w:lang w:val="en-GB"/>
              </w:rPr>
              <w:t>1.9</w:t>
            </w:r>
          </w:p>
        </w:tc>
      </w:tr>
    </w:tbl>
    <w:p w14:paraId="657544CE" w14:textId="77777777" w:rsidR="00B750AC" w:rsidRPr="001F7795" w:rsidRDefault="00B750AC" w:rsidP="00B750AC">
      <w:pPr>
        <w:rPr>
          <w:rFonts w:cs="Times New Roman"/>
          <w:color w:val="000000"/>
        </w:rPr>
      </w:pPr>
      <w:r w:rsidRPr="001F7795">
        <w:rPr>
          <w:rFonts w:cs="Times New Roman"/>
          <w:color w:val="000000"/>
        </w:rPr>
        <w:t>*Typical weekly alcohol consumption (prior to adjustment for atypical and special consumption); see Box 1. Consumption categories are based on those published in the Health Survey for England.</w:t>
      </w:r>
      <w:r w:rsidR="00DE11D6" w:rsidRPr="001F7795">
        <w:rPr>
          <w:rFonts w:cs="Times New Roman"/>
          <w:color w:val="000000"/>
        </w:rPr>
        <w:fldChar w:fldCharType="begin"/>
      </w:r>
      <w:r w:rsidR="00B67DBA">
        <w:rPr>
          <w:rFonts w:cs="Times New Roman"/>
          <w:color w:val="000000"/>
        </w:rPr>
        <w:instrText xml:space="preserve"> ADDIN EN.CITE &lt;EndNote&gt;&lt;Cite&gt;&lt;Author&gt;Health &amp;amp; Social Care Information Centre&lt;/Author&gt;&lt;Year&gt;2013&lt;/Year&gt;&lt;RecNum&gt;9&lt;/RecNum&gt;&lt;DisplayText&gt;[9]&lt;/DisplayText&gt;&lt;record&gt;&lt;rec-number&gt;9&lt;/rec-number&gt;&lt;foreign-keys&gt;&lt;key app="EN" db-id="sw059axrp0z90nezt58xeppexrwr55rsdtat" timestamp="1418309794"&gt;9&lt;/key&gt;&lt;/foreign-keys&gt;&lt;ref-type name="Book"&gt;6&lt;/ref-type&gt;&lt;contributors&gt;&lt;authors&gt;&lt;author&gt;Health &amp;amp; Social Care Information Centre,&lt;/author&gt;&lt;/authors&gt;&lt;/contributors&gt;&lt;titles&gt;&lt;title&gt;Health Survey for England 2012: health, social care and lifestyles&lt;/title&gt;&lt;/titles&gt;&lt;dates&gt;&lt;year&gt;2013&lt;/year&gt;&lt;/dates&gt;&lt;pub-location&gt;Leeds&lt;/pub-location&gt;&lt;publisher&gt;Health and Social Care Information Centre&lt;/publisher&gt;&lt;urls&gt;&lt;/urls&gt;&lt;/record&gt;&lt;/Cite&gt;&lt;/EndNote&gt;</w:instrText>
      </w:r>
      <w:r w:rsidR="00DE11D6" w:rsidRPr="001F7795">
        <w:rPr>
          <w:rFonts w:cs="Times New Roman"/>
          <w:color w:val="000000"/>
        </w:rPr>
        <w:fldChar w:fldCharType="separate"/>
      </w:r>
      <w:r w:rsidRPr="001F7795">
        <w:rPr>
          <w:rFonts w:cs="Times New Roman"/>
          <w:noProof/>
          <w:color w:val="000000"/>
        </w:rPr>
        <w:t>[9]</w:t>
      </w:r>
      <w:r w:rsidR="00DE11D6" w:rsidRPr="001F7795">
        <w:rPr>
          <w:rFonts w:cs="Times New Roman"/>
          <w:color w:val="000000"/>
        </w:rPr>
        <w:fldChar w:fldCharType="end"/>
      </w:r>
      <w:r w:rsidRPr="001F7795">
        <w:rPr>
          <w:rFonts w:cs="Times New Roman"/>
          <w:color w:val="000000"/>
        </w:rPr>
        <w:t xml:space="preserve"> </w:t>
      </w:r>
      <w:r w:rsidRPr="001F7795">
        <w:rPr>
          <w:rFonts w:cs="Times New Roman"/>
          <w:color w:val="000000" w:themeColor="text1"/>
        </w:rPr>
        <w:t>#</w:t>
      </w:r>
      <w:r w:rsidRPr="001F7795">
        <w:rPr>
          <w:rFonts w:cs="Times New Roman"/>
          <w:color w:val="000000"/>
        </w:rPr>
        <w:t xml:space="preserve">Units are UK units of alcohol consumption and are equivalent to 8 grams of alcohol. Model included the independent variables age, </w:t>
      </w:r>
      <w:r w:rsidR="006A01E5">
        <w:rPr>
          <w:rFonts w:cs="Times New Roman"/>
          <w:color w:val="000000"/>
        </w:rPr>
        <w:t>sex</w:t>
      </w:r>
      <w:r w:rsidRPr="001F7795">
        <w:rPr>
          <w:rFonts w:cs="Times New Roman"/>
          <w:color w:val="000000"/>
        </w:rPr>
        <w:t xml:space="preserve"> and consumption category (see Methods for more details). SE=Standard Error.</w:t>
      </w:r>
    </w:p>
    <w:p w14:paraId="5EDD8F24" w14:textId="77777777" w:rsidR="00B750AC" w:rsidRDefault="00B750AC" w:rsidP="00B750AC">
      <w:pPr>
        <w:rPr>
          <w:rFonts w:cs="Times New Roman"/>
          <w:color w:val="000000"/>
        </w:rPr>
      </w:pPr>
    </w:p>
    <w:p w14:paraId="74C93F07" w14:textId="77777777" w:rsidR="00050A78" w:rsidRDefault="00050A78" w:rsidP="00B750AC">
      <w:pPr>
        <w:rPr>
          <w:rFonts w:cs="Times New Roman"/>
          <w:color w:val="000000"/>
        </w:rPr>
      </w:pPr>
    </w:p>
    <w:p w14:paraId="6783DF69" w14:textId="77777777" w:rsidR="00050A78" w:rsidRDefault="00050A78" w:rsidP="00B750AC">
      <w:pPr>
        <w:rPr>
          <w:rFonts w:cs="Times New Roman"/>
          <w:color w:val="000000"/>
        </w:rPr>
      </w:pPr>
    </w:p>
    <w:p w14:paraId="491EA054" w14:textId="77777777" w:rsidR="00050A78" w:rsidRDefault="00050A78" w:rsidP="00B750AC">
      <w:pPr>
        <w:rPr>
          <w:rFonts w:cs="Times New Roman"/>
          <w:color w:val="000000"/>
        </w:rPr>
      </w:pPr>
    </w:p>
    <w:p w14:paraId="36F9808C" w14:textId="77777777" w:rsidR="00050A78" w:rsidRDefault="00050A78" w:rsidP="00B750AC">
      <w:pPr>
        <w:rPr>
          <w:rFonts w:cs="Times New Roman"/>
          <w:color w:val="000000"/>
        </w:rPr>
      </w:pPr>
    </w:p>
    <w:p w14:paraId="1CC54005" w14:textId="77777777" w:rsidR="00050A78" w:rsidRDefault="00050A78" w:rsidP="00B750AC">
      <w:pPr>
        <w:rPr>
          <w:rFonts w:cs="Times New Roman"/>
          <w:color w:val="000000"/>
        </w:rPr>
      </w:pPr>
    </w:p>
    <w:p w14:paraId="5635CC64" w14:textId="77777777" w:rsidR="00050A78" w:rsidRDefault="00050A78" w:rsidP="00B750AC">
      <w:pPr>
        <w:rPr>
          <w:rFonts w:cs="Times New Roman"/>
          <w:color w:val="000000"/>
        </w:rPr>
      </w:pPr>
    </w:p>
    <w:p w14:paraId="68EF0A97" w14:textId="77777777" w:rsidR="00050A78" w:rsidRDefault="00050A78" w:rsidP="00B750AC">
      <w:pPr>
        <w:rPr>
          <w:rFonts w:cs="Times New Roman"/>
          <w:color w:val="000000"/>
        </w:rPr>
      </w:pPr>
    </w:p>
    <w:p w14:paraId="35764322" w14:textId="77777777" w:rsidR="00050A78" w:rsidRDefault="00050A78" w:rsidP="00B750AC">
      <w:pPr>
        <w:rPr>
          <w:rFonts w:cs="Times New Roman"/>
          <w:color w:val="000000"/>
        </w:rPr>
      </w:pPr>
    </w:p>
    <w:p w14:paraId="14FA47FF" w14:textId="77777777" w:rsidR="00050A78" w:rsidRDefault="00050A78" w:rsidP="00B750AC">
      <w:pPr>
        <w:rPr>
          <w:rFonts w:cs="Times New Roman"/>
          <w:color w:val="000000"/>
        </w:rPr>
      </w:pPr>
    </w:p>
    <w:p w14:paraId="60A8B08A" w14:textId="77777777" w:rsidR="00050A78" w:rsidRDefault="00050A78" w:rsidP="00B750AC">
      <w:pPr>
        <w:rPr>
          <w:rFonts w:cs="Times New Roman"/>
          <w:color w:val="000000"/>
        </w:rPr>
      </w:pPr>
    </w:p>
    <w:p w14:paraId="42899319" w14:textId="77777777" w:rsidR="00050A78" w:rsidRDefault="00050A78" w:rsidP="00B750AC">
      <w:pPr>
        <w:rPr>
          <w:rFonts w:cs="Times New Roman"/>
          <w:color w:val="000000"/>
        </w:rPr>
      </w:pPr>
    </w:p>
    <w:p w14:paraId="32DCEE50" w14:textId="77777777" w:rsidR="00050A78" w:rsidRDefault="00050A78" w:rsidP="00B750AC">
      <w:pPr>
        <w:rPr>
          <w:rFonts w:cs="Times New Roman"/>
          <w:color w:val="000000"/>
        </w:rPr>
      </w:pPr>
    </w:p>
    <w:sectPr w:rsidR="00050A78" w:rsidSect="00050A78">
      <w:footerReference w:type="even" r:id="rId9"/>
      <w:footerReference w:type="default" r:id="rId10"/>
      <w:pgSz w:w="16840" w:h="11900" w:orient="landscape"/>
      <w:pgMar w:top="1800" w:right="1440" w:bottom="993" w:left="709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86EC77A" w14:textId="77777777" w:rsidR="009D30DD" w:rsidRDefault="009D30DD" w:rsidP="00981824">
      <w:r>
        <w:separator/>
      </w:r>
    </w:p>
  </w:endnote>
  <w:endnote w:type="continuationSeparator" w:id="0">
    <w:p w14:paraId="13A742D7" w14:textId="77777777" w:rsidR="009D30DD" w:rsidRDefault="009D30DD" w:rsidP="009818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D5AB730" w14:textId="77777777" w:rsidR="009D30DD" w:rsidRDefault="00DE11D6" w:rsidP="00BC3231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9D30DD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C329231" w14:textId="77777777" w:rsidR="009D30DD" w:rsidRDefault="009D30DD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6572A3C" w14:textId="77777777" w:rsidR="009D30DD" w:rsidRDefault="009D30DD" w:rsidP="00BC3231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t xml:space="preserve">Page </w:t>
    </w:r>
    <w:r w:rsidR="00DE11D6"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 w:rsidR="00DE11D6">
      <w:rPr>
        <w:rStyle w:val="PageNumber"/>
      </w:rPr>
      <w:fldChar w:fldCharType="separate"/>
    </w:r>
    <w:r w:rsidR="00FC525D">
      <w:rPr>
        <w:rStyle w:val="PageNumber"/>
        <w:noProof/>
      </w:rPr>
      <w:t>1</w:t>
    </w:r>
    <w:r w:rsidR="00DE11D6">
      <w:rPr>
        <w:rStyle w:val="PageNumber"/>
      </w:rPr>
      <w:fldChar w:fldCharType="end"/>
    </w:r>
  </w:p>
  <w:p w14:paraId="38FC233A" w14:textId="77777777" w:rsidR="009D30DD" w:rsidRDefault="009D30DD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0AF50CC" w14:textId="77777777" w:rsidR="009D30DD" w:rsidRDefault="009D30DD" w:rsidP="00981824">
      <w:r>
        <w:separator/>
      </w:r>
    </w:p>
  </w:footnote>
  <w:footnote w:type="continuationSeparator" w:id="0">
    <w:p w14:paraId="74E4FB8E" w14:textId="77777777" w:rsidR="009D30DD" w:rsidRDefault="009D30DD" w:rsidP="0098182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E3C0137"/>
    <w:multiLevelType w:val="hybridMultilevel"/>
    <w:tmpl w:val="8094131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Medicine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w059axrp0z90nezt58xeppexrwr55rsdtat&quot;&gt;ARUK paper endnote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4&lt;/item&gt;&lt;item&gt;15&lt;/item&gt;&lt;item&gt;16&lt;/item&gt;&lt;item&gt;17&lt;/item&gt;&lt;item&gt;18&lt;/item&gt;&lt;item&gt;19&lt;/item&gt;&lt;item&gt;20&lt;/item&gt;&lt;item&gt;21&lt;/item&gt;&lt;item&gt;22&lt;/item&gt;&lt;item&gt;24&lt;/item&gt;&lt;item&gt;25&lt;/item&gt;&lt;item&gt;26&lt;/item&gt;&lt;item&gt;27&lt;/item&gt;&lt;item&gt;28&lt;/item&gt;&lt;item&gt;30&lt;/item&gt;&lt;item&gt;31&lt;/item&gt;&lt;item&gt;32&lt;/item&gt;&lt;item&gt;33&lt;/item&gt;&lt;item&gt;34&lt;/item&gt;&lt;item&gt;35&lt;/item&gt;&lt;item&gt;36&lt;/item&gt;&lt;item&gt;38&lt;/item&gt;&lt;item&gt;39&lt;/item&gt;&lt;item&gt;40&lt;/item&gt;&lt;item&gt;41&lt;/item&gt;&lt;item&gt;42&lt;/item&gt;&lt;item&gt;43&lt;/item&gt;&lt;item&gt;44&lt;/item&gt;&lt;item&gt;45&lt;/item&gt;&lt;item&gt;46&lt;/item&gt;&lt;item&gt;48&lt;/item&gt;&lt;item&gt;49&lt;/item&gt;&lt;item&gt;50&lt;/item&gt;&lt;item&gt;51&lt;/item&gt;&lt;item&gt;52&lt;/item&gt;&lt;item&gt;53&lt;/item&gt;&lt;item&gt;54&lt;/item&gt;&lt;/record-ids&gt;&lt;/item&gt;&lt;/Libraries&gt;"/>
  </w:docVars>
  <w:rsids>
    <w:rsidRoot w:val="00333BFD"/>
    <w:rsid w:val="00000792"/>
    <w:rsid w:val="00002B53"/>
    <w:rsid w:val="00014EA3"/>
    <w:rsid w:val="00015755"/>
    <w:rsid w:val="00017CD0"/>
    <w:rsid w:val="000216E3"/>
    <w:rsid w:val="00024E01"/>
    <w:rsid w:val="00025323"/>
    <w:rsid w:val="00027525"/>
    <w:rsid w:val="000276D5"/>
    <w:rsid w:val="00035371"/>
    <w:rsid w:val="000443A6"/>
    <w:rsid w:val="00046D09"/>
    <w:rsid w:val="000473C9"/>
    <w:rsid w:val="00047F98"/>
    <w:rsid w:val="000504FD"/>
    <w:rsid w:val="00050A78"/>
    <w:rsid w:val="000574D3"/>
    <w:rsid w:val="000677C4"/>
    <w:rsid w:val="00081C7C"/>
    <w:rsid w:val="00083AB5"/>
    <w:rsid w:val="0008551F"/>
    <w:rsid w:val="0009101A"/>
    <w:rsid w:val="000A5351"/>
    <w:rsid w:val="000A684B"/>
    <w:rsid w:val="000B16B4"/>
    <w:rsid w:val="000B4C62"/>
    <w:rsid w:val="000B511A"/>
    <w:rsid w:val="000B63D2"/>
    <w:rsid w:val="000B6B3F"/>
    <w:rsid w:val="000F065D"/>
    <w:rsid w:val="000F0738"/>
    <w:rsid w:val="000F6342"/>
    <w:rsid w:val="0010766E"/>
    <w:rsid w:val="001077B0"/>
    <w:rsid w:val="00107EF0"/>
    <w:rsid w:val="001125FA"/>
    <w:rsid w:val="00117317"/>
    <w:rsid w:val="00122039"/>
    <w:rsid w:val="00122AF2"/>
    <w:rsid w:val="00125CDB"/>
    <w:rsid w:val="00125D8D"/>
    <w:rsid w:val="001337FC"/>
    <w:rsid w:val="00140C86"/>
    <w:rsid w:val="00144965"/>
    <w:rsid w:val="001460AD"/>
    <w:rsid w:val="00152CEE"/>
    <w:rsid w:val="001546E8"/>
    <w:rsid w:val="0016055E"/>
    <w:rsid w:val="001611E9"/>
    <w:rsid w:val="001709C3"/>
    <w:rsid w:val="00171457"/>
    <w:rsid w:val="001743B9"/>
    <w:rsid w:val="001805A6"/>
    <w:rsid w:val="00180DD8"/>
    <w:rsid w:val="00184C9F"/>
    <w:rsid w:val="00185790"/>
    <w:rsid w:val="001A228E"/>
    <w:rsid w:val="001A2DBE"/>
    <w:rsid w:val="001A624E"/>
    <w:rsid w:val="001A72C7"/>
    <w:rsid w:val="001B171C"/>
    <w:rsid w:val="001B1AB0"/>
    <w:rsid w:val="001B39B5"/>
    <w:rsid w:val="001B62E5"/>
    <w:rsid w:val="001C0516"/>
    <w:rsid w:val="001C2214"/>
    <w:rsid w:val="001C3265"/>
    <w:rsid w:val="001C3CEC"/>
    <w:rsid w:val="001C4F2A"/>
    <w:rsid w:val="001D2CCB"/>
    <w:rsid w:val="001D5756"/>
    <w:rsid w:val="001D6479"/>
    <w:rsid w:val="001E1B67"/>
    <w:rsid w:val="001E1E30"/>
    <w:rsid w:val="001E2978"/>
    <w:rsid w:val="001F68E4"/>
    <w:rsid w:val="001F7795"/>
    <w:rsid w:val="0020239E"/>
    <w:rsid w:val="00211005"/>
    <w:rsid w:val="00211A0B"/>
    <w:rsid w:val="002164FB"/>
    <w:rsid w:val="00217C5F"/>
    <w:rsid w:val="00220812"/>
    <w:rsid w:val="00221F2F"/>
    <w:rsid w:val="0022225F"/>
    <w:rsid w:val="00247C6D"/>
    <w:rsid w:val="00256010"/>
    <w:rsid w:val="002669E2"/>
    <w:rsid w:val="002745C2"/>
    <w:rsid w:val="0027532E"/>
    <w:rsid w:val="00291BD6"/>
    <w:rsid w:val="00295F1F"/>
    <w:rsid w:val="0029636E"/>
    <w:rsid w:val="002A438B"/>
    <w:rsid w:val="002A4F79"/>
    <w:rsid w:val="002A6850"/>
    <w:rsid w:val="002A72AF"/>
    <w:rsid w:val="002A7823"/>
    <w:rsid w:val="002B520E"/>
    <w:rsid w:val="002B7F4B"/>
    <w:rsid w:val="002C5279"/>
    <w:rsid w:val="002C7F54"/>
    <w:rsid w:val="002D1488"/>
    <w:rsid w:val="002D3739"/>
    <w:rsid w:val="002D373B"/>
    <w:rsid w:val="002D7608"/>
    <w:rsid w:val="002E2D9A"/>
    <w:rsid w:val="002E30E4"/>
    <w:rsid w:val="002F207E"/>
    <w:rsid w:val="00301769"/>
    <w:rsid w:val="00304184"/>
    <w:rsid w:val="00307CC0"/>
    <w:rsid w:val="00312468"/>
    <w:rsid w:val="003200F9"/>
    <w:rsid w:val="00320AEA"/>
    <w:rsid w:val="00323C4F"/>
    <w:rsid w:val="00324F55"/>
    <w:rsid w:val="0033296C"/>
    <w:rsid w:val="00333BFD"/>
    <w:rsid w:val="00336C62"/>
    <w:rsid w:val="0034346C"/>
    <w:rsid w:val="0035003F"/>
    <w:rsid w:val="00352153"/>
    <w:rsid w:val="003532C9"/>
    <w:rsid w:val="00354E7B"/>
    <w:rsid w:val="00356712"/>
    <w:rsid w:val="0036102F"/>
    <w:rsid w:val="00363263"/>
    <w:rsid w:val="00364943"/>
    <w:rsid w:val="00365F62"/>
    <w:rsid w:val="0038273C"/>
    <w:rsid w:val="00383989"/>
    <w:rsid w:val="00386689"/>
    <w:rsid w:val="00390866"/>
    <w:rsid w:val="003944E1"/>
    <w:rsid w:val="003945A9"/>
    <w:rsid w:val="00395BF9"/>
    <w:rsid w:val="00396BEB"/>
    <w:rsid w:val="003A5274"/>
    <w:rsid w:val="003B5496"/>
    <w:rsid w:val="003C0467"/>
    <w:rsid w:val="003C5FD6"/>
    <w:rsid w:val="003D5364"/>
    <w:rsid w:val="003E7C86"/>
    <w:rsid w:val="003F343A"/>
    <w:rsid w:val="003F351A"/>
    <w:rsid w:val="003F5ECB"/>
    <w:rsid w:val="003F7C4C"/>
    <w:rsid w:val="00412FB0"/>
    <w:rsid w:val="00413650"/>
    <w:rsid w:val="004170CB"/>
    <w:rsid w:val="00423EF1"/>
    <w:rsid w:val="00426BC3"/>
    <w:rsid w:val="004310EF"/>
    <w:rsid w:val="00435F85"/>
    <w:rsid w:val="00446F73"/>
    <w:rsid w:val="00452B59"/>
    <w:rsid w:val="00463D40"/>
    <w:rsid w:val="0047444C"/>
    <w:rsid w:val="00481151"/>
    <w:rsid w:val="00481443"/>
    <w:rsid w:val="00485D32"/>
    <w:rsid w:val="004916D9"/>
    <w:rsid w:val="004975F0"/>
    <w:rsid w:val="004B03B5"/>
    <w:rsid w:val="004B7DC5"/>
    <w:rsid w:val="004C018B"/>
    <w:rsid w:val="004C2A19"/>
    <w:rsid w:val="004C5492"/>
    <w:rsid w:val="004C59F8"/>
    <w:rsid w:val="004C62E8"/>
    <w:rsid w:val="004D07FF"/>
    <w:rsid w:val="004E22D5"/>
    <w:rsid w:val="004E42AD"/>
    <w:rsid w:val="00501AA6"/>
    <w:rsid w:val="005061A7"/>
    <w:rsid w:val="005150B8"/>
    <w:rsid w:val="00520848"/>
    <w:rsid w:val="00532E0F"/>
    <w:rsid w:val="005433AE"/>
    <w:rsid w:val="00546AA2"/>
    <w:rsid w:val="0055164B"/>
    <w:rsid w:val="00551837"/>
    <w:rsid w:val="005678CB"/>
    <w:rsid w:val="005705F4"/>
    <w:rsid w:val="0057452D"/>
    <w:rsid w:val="00577A79"/>
    <w:rsid w:val="00577FBB"/>
    <w:rsid w:val="00584035"/>
    <w:rsid w:val="0058654B"/>
    <w:rsid w:val="00590538"/>
    <w:rsid w:val="005917BF"/>
    <w:rsid w:val="00593650"/>
    <w:rsid w:val="005C5BC6"/>
    <w:rsid w:val="005C7F10"/>
    <w:rsid w:val="005E75E7"/>
    <w:rsid w:val="005F0D9A"/>
    <w:rsid w:val="005F3911"/>
    <w:rsid w:val="00600254"/>
    <w:rsid w:val="00602FEA"/>
    <w:rsid w:val="006035B8"/>
    <w:rsid w:val="006127F2"/>
    <w:rsid w:val="006138AC"/>
    <w:rsid w:val="00625D46"/>
    <w:rsid w:val="00627803"/>
    <w:rsid w:val="0063474A"/>
    <w:rsid w:val="00637803"/>
    <w:rsid w:val="00637E9D"/>
    <w:rsid w:val="00643186"/>
    <w:rsid w:val="00646027"/>
    <w:rsid w:val="00646B1A"/>
    <w:rsid w:val="00653FCA"/>
    <w:rsid w:val="006565B3"/>
    <w:rsid w:val="00662DF4"/>
    <w:rsid w:val="00666465"/>
    <w:rsid w:val="006710AB"/>
    <w:rsid w:val="0067723A"/>
    <w:rsid w:val="00680D82"/>
    <w:rsid w:val="00683248"/>
    <w:rsid w:val="00686E19"/>
    <w:rsid w:val="006A01E5"/>
    <w:rsid w:val="006A0B2B"/>
    <w:rsid w:val="006B34AF"/>
    <w:rsid w:val="006D1AA0"/>
    <w:rsid w:val="006D2765"/>
    <w:rsid w:val="006D3D09"/>
    <w:rsid w:val="006D7585"/>
    <w:rsid w:val="006E1121"/>
    <w:rsid w:val="006E21AE"/>
    <w:rsid w:val="006E25FB"/>
    <w:rsid w:val="006E2A1F"/>
    <w:rsid w:val="006E4119"/>
    <w:rsid w:val="0070579E"/>
    <w:rsid w:val="00710930"/>
    <w:rsid w:val="00710D0F"/>
    <w:rsid w:val="00714495"/>
    <w:rsid w:val="00715413"/>
    <w:rsid w:val="0071633D"/>
    <w:rsid w:val="00720B7E"/>
    <w:rsid w:val="007212F3"/>
    <w:rsid w:val="007218CD"/>
    <w:rsid w:val="00722225"/>
    <w:rsid w:val="00724434"/>
    <w:rsid w:val="00725779"/>
    <w:rsid w:val="00727019"/>
    <w:rsid w:val="007302DB"/>
    <w:rsid w:val="00734821"/>
    <w:rsid w:val="00735A01"/>
    <w:rsid w:val="00743311"/>
    <w:rsid w:val="00747827"/>
    <w:rsid w:val="00747B5F"/>
    <w:rsid w:val="00755C75"/>
    <w:rsid w:val="00762F97"/>
    <w:rsid w:val="00765C00"/>
    <w:rsid w:val="00767E33"/>
    <w:rsid w:val="00767F64"/>
    <w:rsid w:val="00770DD6"/>
    <w:rsid w:val="00772E39"/>
    <w:rsid w:val="00774F8B"/>
    <w:rsid w:val="00776A08"/>
    <w:rsid w:val="00794346"/>
    <w:rsid w:val="00797910"/>
    <w:rsid w:val="007A54A8"/>
    <w:rsid w:val="007A5514"/>
    <w:rsid w:val="007A6FF2"/>
    <w:rsid w:val="007B349D"/>
    <w:rsid w:val="007B6616"/>
    <w:rsid w:val="007C0CCD"/>
    <w:rsid w:val="007C49BC"/>
    <w:rsid w:val="007C7EAD"/>
    <w:rsid w:val="007D08EB"/>
    <w:rsid w:val="007D6CF7"/>
    <w:rsid w:val="007E660C"/>
    <w:rsid w:val="007E7658"/>
    <w:rsid w:val="007F0092"/>
    <w:rsid w:val="007F1A63"/>
    <w:rsid w:val="00803C41"/>
    <w:rsid w:val="00804E30"/>
    <w:rsid w:val="00806431"/>
    <w:rsid w:val="00806BE6"/>
    <w:rsid w:val="00807E3B"/>
    <w:rsid w:val="00810598"/>
    <w:rsid w:val="00812077"/>
    <w:rsid w:val="00812731"/>
    <w:rsid w:val="00817437"/>
    <w:rsid w:val="00821C4A"/>
    <w:rsid w:val="00822A62"/>
    <w:rsid w:val="00823688"/>
    <w:rsid w:val="00833068"/>
    <w:rsid w:val="008345DC"/>
    <w:rsid w:val="00840FEC"/>
    <w:rsid w:val="008501FD"/>
    <w:rsid w:val="0085209F"/>
    <w:rsid w:val="00860AD3"/>
    <w:rsid w:val="00866734"/>
    <w:rsid w:val="008715FA"/>
    <w:rsid w:val="00877309"/>
    <w:rsid w:val="00880366"/>
    <w:rsid w:val="00883625"/>
    <w:rsid w:val="008948C3"/>
    <w:rsid w:val="008A0905"/>
    <w:rsid w:val="008A23A1"/>
    <w:rsid w:val="008A3684"/>
    <w:rsid w:val="008A425F"/>
    <w:rsid w:val="008B7AFE"/>
    <w:rsid w:val="008C0326"/>
    <w:rsid w:val="008C1218"/>
    <w:rsid w:val="008C6CE8"/>
    <w:rsid w:val="008D2534"/>
    <w:rsid w:val="008D520B"/>
    <w:rsid w:val="008D6E7B"/>
    <w:rsid w:val="008E21D4"/>
    <w:rsid w:val="008E5360"/>
    <w:rsid w:val="008F3DE9"/>
    <w:rsid w:val="008F5BC3"/>
    <w:rsid w:val="008F6068"/>
    <w:rsid w:val="0091236C"/>
    <w:rsid w:val="00913AF0"/>
    <w:rsid w:val="00921EE1"/>
    <w:rsid w:val="00922948"/>
    <w:rsid w:val="00932110"/>
    <w:rsid w:val="0093314D"/>
    <w:rsid w:val="009352E4"/>
    <w:rsid w:val="00940744"/>
    <w:rsid w:val="00944701"/>
    <w:rsid w:val="00945846"/>
    <w:rsid w:val="00950384"/>
    <w:rsid w:val="00952A54"/>
    <w:rsid w:val="00953CD8"/>
    <w:rsid w:val="00954120"/>
    <w:rsid w:val="00972DDB"/>
    <w:rsid w:val="00977F12"/>
    <w:rsid w:val="00981824"/>
    <w:rsid w:val="0098442E"/>
    <w:rsid w:val="009A1845"/>
    <w:rsid w:val="009A400A"/>
    <w:rsid w:val="009A6332"/>
    <w:rsid w:val="009C0A08"/>
    <w:rsid w:val="009C2B0B"/>
    <w:rsid w:val="009C5278"/>
    <w:rsid w:val="009C6C8C"/>
    <w:rsid w:val="009D30DD"/>
    <w:rsid w:val="009E1264"/>
    <w:rsid w:val="009E6747"/>
    <w:rsid w:val="009E6C75"/>
    <w:rsid w:val="009F00AF"/>
    <w:rsid w:val="009F4E4F"/>
    <w:rsid w:val="009F764F"/>
    <w:rsid w:val="00A01EE2"/>
    <w:rsid w:val="00A03C3A"/>
    <w:rsid w:val="00A0681E"/>
    <w:rsid w:val="00A11628"/>
    <w:rsid w:val="00A21E30"/>
    <w:rsid w:val="00A22389"/>
    <w:rsid w:val="00A22866"/>
    <w:rsid w:val="00A22B51"/>
    <w:rsid w:val="00A30EF8"/>
    <w:rsid w:val="00A3120B"/>
    <w:rsid w:val="00A36074"/>
    <w:rsid w:val="00A36C38"/>
    <w:rsid w:val="00A46A63"/>
    <w:rsid w:val="00A50550"/>
    <w:rsid w:val="00A50D7B"/>
    <w:rsid w:val="00A54707"/>
    <w:rsid w:val="00A60D7C"/>
    <w:rsid w:val="00A60E32"/>
    <w:rsid w:val="00A61086"/>
    <w:rsid w:val="00A62F91"/>
    <w:rsid w:val="00A7582F"/>
    <w:rsid w:val="00A85956"/>
    <w:rsid w:val="00A97916"/>
    <w:rsid w:val="00AA745F"/>
    <w:rsid w:val="00AC352E"/>
    <w:rsid w:val="00AD3550"/>
    <w:rsid w:val="00AD51FF"/>
    <w:rsid w:val="00AE451D"/>
    <w:rsid w:val="00AE4A63"/>
    <w:rsid w:val="00AE5F80"/>
    <w:rsid w:val="00AE7B9F"/>
    <w:rsid w:val="00AE7F81"/>
    <w:rsid w:val="00AF10C6"/>
    <w:rsid w:val="00AF64EF"/>
    <w:rsid w:val="00B0279D"/>
    <w:rsid w:val="00B03D5D"/>
    <w:rsid w:val="00B1164E"/>
    <w:rsid w:val="00B121FC"/>
    <w:rsid w:val="00B13238"/>
    <w:rsid w:val="00B1617D"/>
    <w:rsid w:val="00B22021"/>
    <w:rsid w:val="00B26CE8"/>
    <w:rsid w:val="00B3479D"/>
    <w:rsid w:val="00B36693"/>
    <w:rsid w:val="00B376F7"/>
    <w:rsid w:val="00B37C1F"/>
    <w:rsid w:val="00B40271"/>
    <w:rsid w:val="00B54A8F"/>
    <w:rsid w:val="00B646F6"/>
    <w:rsid w:val="00B6471E"/>
    <w:rsid w:val="00B675E5"/>
    <w:rsid w:val="00B67DBA"/>
    <w:rsid w:val="00B750AC"/>
    <w:rsid w:val="00B80124"/>
    <w:rsid w:val="00B812E5"/>
    <w:rsid w:val="00B84F6E"/>
    <w:rsid w:val="00B85F60"/>
    <w:rsid w:val="00B8687C"/>
    <w:rsid w:val="00B87E0D"/>
    <w:rsid w:val="00B92F50"/>
    <w:rsid w:val="00B937C7"/>
    <w:rsid w:val="00B93F38"/>
    <w:rsid w:val="00B9633D"/>
    <w:rsid w:val="00BA0510"/>
    <w:rsid w:val="00BA1951"/>
    <w:rsid w:val="00BA2A0B"/>
    <w:rsid w:val="00BA7EF6"/>
    <w:rsid w:val="00BB4FC5"/>
    <w:rsid w:val="00BB6921"/>
    <w:rsid w:val="00BC2AEB"/>
    <w:rsid w:val="00BC3231"/>
    <w:rsid w:val="00BD007D"/>
    <w:rsid w:val="00BD4130"/>
    <w:rsid w:val="00BE1359"/>
    <w:rsid w:val="00BE50C4"/>
    <w:rsid w:val="00BE7E9D"/>
    <w:rsid w:val="00BE7F48"/>
    <w:rsid w:val="00BF05C6"/>
    <w:rsid w:val="00BF3F24"/>
    <w:rsid w:val="00C01BF7"/>
    <w:rsid w:val="00C04E2F"/>
    <w:rsid w:val="00C056BF"/>
    <w:rsid w:val="00C05796"/>
    <w:rsid w:val="00C0683B"/>
    <w:rsid w:val="00C0757E"/>
    <w:rsid w:val="00C1082A"/>
    <w:rsid w:val="00C203E1"/>
    <w:rsid w:val="00C20E18"/>
    <w:rsid w:val="00C26188"/>
    <w:rsid w:val="00C3035F"/>
    <w:rsid w:val="00C32001"/>
    <w:rsid w:val="00C505CA"/>
    <w:rsid w:val="00C50B41"/>
    <w:rsid w:val="00C51351"/>
    <w:rsid w:val="00C560AD"/>
    <w:rsid w:val="00C57EBD"/>
    <w:rsid w:val="00C663E4"/>
    <w:rsid w:val="00C70828"/>
    <w:rsid w:val="00C712D4"/>
    <w:rsid w:val="00C72183"/>
    <w:rsid w:val="00C72AE4"/>
    <w:rsid w:val="00C72F1E"/>
    <w:rsid w:val="00C73CDE"/>
    <w:rsid w:val="00C8260E"/>
    <w:rsid w:val="00C82F84"/>
    <w:rsid w:val="00C847D1"/>
    <w:rsid w:val="00C86533"/>
    <w:rsid w:val="00C9098C"/>
    <w:rsid w:val="00C97F91"/>
    <w:rsid w:val="00CA3ABF"/>
    <w:rsid w:val="00CA4B3E"/>
    <w:rsid w:val="00CB0ACE"/>
    <w:rsid w:val="00CB2530"/>
    <w:rsid w:val="00CB468E"/>
    <w:rsid w:val="00CC14EC"/>
    <w:rsid w:val="00CC22EE"/>
    <w:rsid w:val="00CC70D6"/>
    <w:rsid w:val="00CC7830"/>
    <w:rsid w:val="00CD28BE"/>
    <w:rsid w:val="00CD3CDE"/>
    <w:rsid w:val="00CD5434"/>
    <w:rsid w:val="00CF0ADF"/>
    <w:rsid w:val="00CF107D"/>
    <w:rsid w:val="00CF69BB"/>
    <w:rsid w:val="00D028A7"/>
    <w:rsid w:val="00D135DA"/>
    <w:rsid w:val="00D145C8"/>
    <w:rsid w:val="00D33745"/>
    <w:rsid w:val="00D33DB4"/>
    <w:rsid w:val="00D33E9F"/>
    <w:rsid w:val="00D413A4"/>
    <w:rsid w:val="00D46367"/>
    <w:rsid w:val="00D46AE0"/>
    <w:rsid w:val="00D46C99"/>
    <w:rsid w:val="00D50600"/>
    <w:rsid w:val="00D54742"/>
    <w:rsid w:val="00D60D91"/>
    <w:rsid w:val="00D6167D"/>
    <w:rsid w:val="00D61D11"/>
    <w:rsid w:val="00D6220C"/>
    <w:rsid w:val="00D64689"/>
    <w:rsid w:val="00D64EC0"/>
    <w:rsid w:val="00D65C38"/>
    <w:rsid w:val="00D65C8A"/>
    <w:rsid w:val="00D675DF"/>
    <w:rsid w:val="00D803DA"/>
    <w:rsid w:val="00D80880"/>
    <w:rsid w:val="00D8128F"/>
    <w:rsid w:val="00D833E2"/>
    <w:rsid w:val="00D83AE6"/>
    <w:rsid w:val="00D84884"/>
    <w:rsid w:val="00D901EE"/>
    <w:rsid w:val="00D92122"/>
    <w:rsid w:val="00D93E74"/>
    <w:rsid w:val="00DA19EF"/>
    <w:rsid w:val="00DA2344"/>
    <w:rsid w:val="00DA2F89"/>
    <w:rsid w:val="00DA567C"/>
    <w:rsid w:val="00DA5EE2"/>
    <w:rsid w:val="00DA63EC"/>
    <w:rsid w:val="00DB220F"/>
    <w:rsid w:val="00DB2FDE"/>
    <w:rsid w:val="00DB479F"/>
    <w:rsid w:val="00DB50EE"/>
    <w:rsid w:val="00DB6E98"/>
    <w:rsid w:val="00DC025F"/>
    <w:rsid w:val="00DC193B"/>
    <w:rsid w:val="00DC3FA2"/>
    <w:rsid w:val="00DC40E4"/>
    <w:rsid w:val="00DD276C"/>
    <w:rsid w:val="00DD2999"/>
    <w:rsid w:val="00DD3034"/>
    <w:rsid w:val="00DD37DD"/>
    <w:rsid w:val="00DD6017"/>
    <w:rsid w:val="00DE11D6"/>
    <w:rsid w:val="00DE2CF8"/>
    <w:rsid w:val="00DE3F0D"/>
    <w:rsid w:val="00DF1A1D"/>
    <w:rsid w:val="00DF314F"/>
    <w:rsid w:val="00DF47C1"/>
    <w:rsid w:val="00DF4EC1"/>
    <w:rsid w:val="00DF52DE"/>
    <w:rsid w:val="00DF6C62"/>
    <w:rsid w:val="00E21A72"/>
    <w:rsid w:val="00E30B79"/>
    <w:rsid w:val="00E3155A"/>
    <w:rsid w:val="00E316D2"/>
    <w:rsid w:val="00E34A5E"/>
    <w:rsid w:val="00E35ADA"/>
    <w:rsid w:val="00E42B81"/>
    <w:rsid w:val="00E44978"/>
    <w:rsid w:val="00E456EE"/>
    <w:rsid w:val="00E51225"/>
    <w:rsid w:val="00E51E10"/>
    <w:rsid w:val="00E538AA"/>
    <w:rsid w:val="00E569D6"/>
    <w:rsid w:val="00E65690"/>
    <w:rsid w:val="00E65E75"/>
    <w:rsid w:val="00E66C05"/>
    <w:rsid w:val="00E71E25"/>
    <w:rsid w:val="00E7640C"/>
    <w:rsid w:val="00E835CA"/>
    <w:rsid w:val="00E83787"/>
    <w:rsid w:val="00E86FAA"/>
    <w:rsid w:val="00EA1464"/>
    <w:rsid w:val="00EA4476"/>
    <w:rsid w:val="00EB052D"/>
    <w:rsid w:val="00EB0EE0"/>
    <w:rsid w:val="00EB3B50"/>
    <w:rsid w:val="00EB5452"/>
    <w:rsid w:val="00EC1DFB"/>
    <w:rsid w:val="00EC7699"/>
    <w:rsid w:val="00ED60AF"/>
    <w:rsid w:val="00EE056E"/>
    <w:rsid w:val="00EE0795"/>
    <w:rsid w:val="00EF53ED"/>
    <w:rsid w:val="00F0409E"/>
    <w:rsid w:val="00F04A0C"/>
    <w:rsid w:val="00F111CA"/>
    <w:rsid w:val="00F14531"/>
    <w:rsid w:val="00F22CBF"/>
    <w:rsid w:val="00F30D91"/>
    <w:rsid w:val="00F3296E"/>
    <w:rsid w:val="00F32B77"/>
    <w:rsid w:val="00F452D3"/>
    <w:rsid w:val="00F45FFB"/>
    <w:rsid w:val="00F553E8"/>
    <w:rsid w:val="00F66FF6"/>
    <w:rsid w:val="00F733BF"/>
    <w:rsid w:val="00F774CA"/>
    <w:rsid w:val="00F8088B"/>
    <w:rsid w:val="00F81E0C"/>
    <w:rsid w:val="00F837D5"/>
    <w:rsid w:val="00F83E8E"/>
    <w:rsid w:val="00F83E90"/>
    <w:rsid w:val="00F8418C"/>
    <w:rsid w:val="00F85203"/>
    <w:rsid w:val="00F951F2"/>
    <w:rsid w:val="00FA07EA"/>
    <w:rsid w:val="00FA3983"/>
    <w:rsid w:val="00FA425D"/>
    <w:rsid w:val="00FA4891"/>
    <w:rsid w:val="00FA655E"/>
    <w:rsid w:val="00FB01D9"/>
    <w:rsid w:val="00FB042C"/>
    <w:rsid w:val="00FB1434"/>
    <w:rsid w:val="00FB36F2"/>
    <w:rsid w:val="00FB6888"/>
    <w:rsid w:val="00FC525D"/>
    <w:rsid w:val="00FD0A37"/>
    <w:rsid w:val="00FD6801"/>
    <w:rsid w:val="00FE15DD"/>
    <w:rsid w:val="00FE1B56"/>
    <w:rsid w:val="00FE233D"/>
    <w:rsid w:val="00FE49AF"/>
    <w:rsid w:val="00FE66F1"/>
    <w:rsid w:val="00FE7B26"/>
    <w:rsid w:val="00FF2F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32C1810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3BF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33BF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33BFD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33BFD"/>
  </w:style>
  <w:style w:type="paragraph" w:styleId="BalloonText">
    <w:name w:val="Balloon Text"/>
    <w:basedOn w:val="Normal"/>
    <w:link w:val="BalloonTextChar"/>
    <w:uiPriority w:val="99"/>
    <w:semiHidden/>
    <w:unhideWhenUsed/>
    <w:rsid w:val="00333BF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3BFD"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uiPriority w:val="99"/>
    <w:unhideWhenUsed/>
    <w:rsid w:val="00364943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GB"/>
    </w:rPr>
  </w:style>
  <w:style w:type="character" w:styleId="Hyperlink">
    <w:name w:val="Hyperlink"/>
    <w:basedOn w:val="DefaultParagraphFont"/>
    <w:uiPriority w:val="99"/>
    <w:unhideWhenUsed/>
    <w:rsid w:val="00364943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36494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8182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81824"/>
  </w:style>
  <w:style w:type="paragraph" w:styleId="Footer">
    <w:name w:val="footer"/>
    <w:basedOn w:val="Normal"/>
    <w:link w:val="FooterChar"/>
    <w:uiPriority w:val="99"/>
    <w:unhideWhenUsed/>
    <w:rsid w:val="0098182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81824"/>
  </w:style>
  <w:style w:type="paragraph" w:customStyle="1" w:styleId="EndNoteBibliographyTitle">
    <w:name w:val="EndNote Bibliography Title"/>
    <w:basedOn w:val="Normal"/>
    <w:link w:val="EndNoteBibliographyTitleChar"/>
    <w:rsid w:val="00B6471E"/>
    <w:pPr>
      <w:jc w:val="center"/>
    </w:pPr>
    <w:rPr>
      <w:rFonts w:ascii="Cambria" w:hAnsi="Cambria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6471E"/>
    <w:rPr>
      <w:rFonts w:ascii="Cambria" w:hAnsi="Cambria"/>
      <w:noProof/>
    </w:rPr>
  </w:style>
  <w:style w:type="paragraph" w:customStyle="1" w:styleId="EndNoteBibliography">
    <w:name w:val="EndNote Bibliography"/>
    <w:basedOn w:val="Normal"/>
    <w:link w:val="EndNoteBibliographyChar"/>
    <w:rsid w:val="00B6471E"/>
    <w:rPr>
      <w:rFonts w:ascii="Cambria" w:hAnsi="Cambria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6471E"/>
    <w:rPr>
      <w:rFonts w:ascii="Cambria" w:hAnsi="Cambria"/>
      <w:noProof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B1AB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B1AB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C5FD6"/>
  </w:style>
  <w:style w:type="table" w:styleId="TableGrid">
    <w:name w:val="Table Grid"/>
    <w:basedOn w:val="TableNormal"/>
    <w:uiPriority w:val="59"/>
    <w:rsid w:val="000677C4"/>
    <w:rPr>
      <w:sz w:val="22"/>
      <w:szCs w:val="22"/>
      <w:lang w:val="en-GB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ageNumber">
    <w:name w:val="page number"/>
    <w:basedOn w:val="DefaultParagraphFont"/>
    <w:uiPriority w:val="99"/>
    <w:semiHidden/>
    <w:unhideWhenUsed/>
    <w:rsid w:val="00AE4A63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3BF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33BF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33BFD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33BFD"/>
  </w:style>
  <w:style w:type="paragraph" w:styleId="BalloonText">
    <w:name w:val="Balloon Text"/>
    <w:basedOn w:val="Normal"/>
    <w:link w:val="BalloonTextChar"/>
    <w:uiPriority w:val="99"/>
    <w:semiHidden/>
    <w:unhideWhenUsed/>
    <w:rsid w:val="00333BF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3BFD"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uiPriority w:val="99"/>
    <w:unhideWhenUsed/>
    <w:rsid w:val="00364943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GB"/>
    </w:rPr>
  </w:style>
  <w:style w:type="character" w:styleId="Hyperlink">
    <w:name w:val="Hyperlink"/>
    <w:basedOn w:val="DefaultParagraphFont"/>
    <w:uiPriority w:val="99"/>
    <w:unhideWhenUsed/>
    <w:rsid w:val="00364943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36494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8182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81824"/>
  </w:style>
  <w:style w:type="paragraph" w:styleId="Footer">
    <w:name w:val="footer"/>
    <w:basedOn w:val="Normal"/>
    <w:link w:val="FooterChar"/>
    <w:uiPriority w:val="99"/>
    <w:unhideWhenUsed/>
    <w:rsid w:val="0098182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81824"/>
  </w:style>
  <w:style w:type="paragraph" w:customStyle="1" w:styleId="EndNoteBibliographyTitle">
    <w:name w:val="EndNote Bibliography Title"/>
    <w:basedOn w:val="Normal"/>
    <w:link w:val="EndNoteBibliographyTitleChar"/>
    <w:rsid w:val="00B6471E"/>
    <w:pPr>
      <w:jc w:val="center"/>
    </w:pPr>
    <w:rPr>
      <w:rFonts w:ascii="Cambria" w:hAnsi="Cambria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6471E"/>
    <w:rPr>
      <w:rFonts w:ascii="Cambria" w:hAnsi="Cambria"/>
      <w:noProof/>
    </w:rPr>
  </w:style>
  <w:style w:type="paragraph" w:customStyle="1" w:styleId="EndNoteBibliography">
    <w:name w:val="EndNote Bibliography"/>
    <w:basedOn w:val="Normal"/>
    <w:link w:val="EndNoteBibliographyChar"/>
    <w:rsid w:val="00B6471E"/>
    <w:rPr>
      <w:rFonts w:ascii="Cambria" w:hAnsi="Cambria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6471E"/>
    <w:rPr>
      <w:rFonts w:ascii="Cambria" w:hAnsi="Cambria"/>
      <w:noProof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B1AB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B1AB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C5FD6"/>
  </w:style>
  <w:style w:type="table" w:styleId="TableGrid">
    <w:name w:val="Table Grid"/>
    <w:basedOn w:val="TableNormal"/>
    <w:uiPriority w:val="59"/>
    <w:rsid w:val="000677C4"/>
    <w:rPr>
      <w:sz w:val="22"/>
      <w:szCs w:val="22"/>
      <w:lang w:val="en-GB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ageNumber">
    <w:name w:val="page number"/>
    <w:basedOn w:val="DefaultParagraphFont"/>
    <w:uiPriority w:val="99"/>
    <w:semiHidden/>
    <w:unhideWhenUsed/>
    <w:rsid w:val="00AE4A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41374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656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FAC39B6-FBF8-0142-8790-159BC2CCBF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7</Words>
  <Characters>2096</Characters>
  <Application>Microsoft Macintosh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IVERPOOL JOHN MOORES UNIVERSITY</Company>
  <LinksUpToDate>false</LinksUpToDate>
  <CharactersWithSpaces>24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Hughes, Karen</dc:creator>
  <cp:lastModifiedBy>Mark Bellis</cp:lastModifiedBy>
  <cp:revision>3</cp:revision>
  <cp:lastPrinted>2015-03-15T15:26:00Z</cp:lastPrinted>
  <dcterms:created xsi:type="dcterms:W3CDTF">2015-04-06T11:04:00Z</dcterms:created>
  <dcterms:modified xsi:type="dcterms:W3CDTF">2015-04-06T11:05:00Z</dcterms:modified>
</cp:coreProperties>
</file>